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E53C7" w14:textId="77777777" w:rsidR="009E5FF4" w:rsidRPr="00D03D06" w:rsidRDefault="009E5FF4" w:rsidP="003C1F34">
      <w:pPr>
        <w:pStyle w:val="NoSpacing"/>
        <w:rPr>
          <w:rFonts w:asciiTheme="majorHAnsi" w:hAnsiTheme="majorHAnsi"/>
          <w:sz w:val="22"/>
          <w:szCs w:val="22"/>
          <w:lang w:val="en-US"/>
        </w:rPr>
      </w:pPr>
    </w:p>
    <w:p w14:paraId="33AD1885" w14:textId="4ED35610" w:rsidR="00111F22" w:rsidRPr="00D03D06" w:rsidRDefault="00CD1793" w:rsidP="00111F22">
      <w:pPr>
        <w:pStyle w:val="Caption"/>
        <w:keepNext/>
        <w:rPr>
          <w:rFonts w:asciiTheme="majorHAnsi" w:hAnsiTheme="majorHAnsi"/>
          <w:b/>
          <w:bCs/>
          <w:sz w:val="22"/>
          <w:szCs w:val="22"/>
          <w:lang w:val="en-US"/>
        </w:rPr>
      </w:pPr>
      <w:r w:rsidRPr="00D03D06">
        <w:rPr>
          <w:rFonts w:asciiTheme="majorHAnsi" w:hAnsiTheme="majorHAnsi"/>
          <w:b/>
          <w:bCs/>
          <w:i w:val="0"/>
          <w:color w:val="auto"/>
          <w:sz w:val="22"/>
          <w:szCs w:val="22"/>
          <w:lang w:val="en-US"/>
        </w:rPr>
        <w:t>Table S1</w:t>
      </w:r>
      <w:r w:rsidR="00D03D06">
        <w:rPr>
          <w:rFonts w:asciiTheme="majorHAnsi" w:hAnsiTheme="majorHAnsi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111F22" w:rsidRPr="00D03D06">
        <w:rPr>
          <w:rFonts w:asciiTheme="majorHAnsi" w:hAnsiTheme="majorHAnsi"/>
          <w:b/>
          <w:bCs/>
          <w:i w:val="0"/>
          <w:color w:val="auto"/>
          <w:sz w:val="22"/>
          <w:szCs w:val="22"/>
          <w:lang w:val="en-US"/>
        </w:rPr>
        <w:t>Characteristics of interviewed cohort (n=11</w:t>
      </w:r>
      <w:r w:rsidR="00111F22" w:rsidRPr="00D03D06">
        <w:rPr>
          <w:rFonts w:asciiTheme="majorHAnsi" w:hAnsiTheme="majorHAnsi"/>
          <w:b/>
          <w:bCs/>
          <w:i w:val="0"/>
          <w:iCs w:val="0"/>
          <w:color w:val="auto"/>
          <w:sz w:val="22"/>
          <w:szCs w:val="22"/>
          <w:lang w:val="en-US"/>
        </w:rPr>
        <w:t>)</w:t>
      </w:r>
    </w:p>
    <w:tbl>
      <w:tblPr>
        <w:tblStyle w:val="PlainTable1"/>
        <w:tblW w:w="9214" w:type="dxa"/>
        <w:tblInd w:w="-5" w:type="dxa"/>
        <w:tblLook w:val="04A0" w:firstRow="1" w:lastRow="0" w:firstColumn="1" w:lastColumn="0" w:noHBand="0" w:noVBand="1"/>
      </w:tblPr>
      <w:tblGrid>
        <w:gridCol w:w="676"/>
        <w:gridCol w:w="1035"/>
        <w:gridCol w:w="7503"/>
      </w:tblGrid>
      <w:tr w:rsidR="00111F22" w:rsidRPr="00D03D06" w14:paraId="696949C5" w14:textId="77777777" w:rsidTr="00374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926EC7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ID</w:t>
            </w:r>
          </w:p>
        </w:tc>
        <w:tc>
          <w:tcPr>
            <w:tcW w:w="0" w:type="dxa"/>
          </w:tcPr>
          <w:p w14:paraId="16B08536" w14:textId="77777777" w:rsidR="00111F22" w:rsidRPr="00D03D06" w:rsidRDefault="00111F22" w:rsidP="0037409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Sex</w:t>
            </w:r>
          </w:p>
        </w:tc>
        <w:tc>
          <w:tcPr>
            <w:tcW w:w="6379" w:type="dxa"/>
          </w:tcPr>
          <w:p w14:paraId="0CF335F2" w14:textId="77777777" w:rsidR="00111F22" w:rsidRPr="00D03D06" w:rsidRDefault="00111F22" w:rsidP="0037409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Stakeholder group</w:t>
            </w:r>
          </w:p>
        </w:tc>
      </w:tr>
      <w:tr w:rsidR="00111F22" w:rsidRPr="00D03D06" w14:paraId="252EC1F3" w14:textId="77777777" w:rsidTr="00D03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7400800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1</w:t>
            </w:r>
          </w:p>
        </w:tc>
        <w:tc>
          <w:tcPr>
            <w:tcW w:w="0" w:type="dxa"/>
            <w:shd w:val="clear" w:color="auto" w:fill="auto"/>
          </w:tcPr>
          <w:p w14:paraId="3E7F9E06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Female</w:t>
            </w:r>
          </w:p>
        </w:tc>
        <w:tc>
          <w:tcPr>
            <w:tcW w:w="6379" w:type="dxa"/>
            <w:shd w:val="clear" w:color="auto" w:fill="auto"/>
          </w:tcPr>
          <w:p w14:paraId="40DE2498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OSA patient</w:t>
            </w:r>
          </w:p>
        </w:tc>
      </w:tr>
      <w:tr w:rsidR="00111F22" w:rsidRPr="00D03D06" w14:paraId="4BBFDC69" w14:textId="77777777" w:rsidTr="0037409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D33BE1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2</w:t>
            </w:r>
          </w:p>
        </w:tc>
        <w:tc>
          <w:tcPr>
            <w:tcW w:w="0" w:type="dxa"/>
          </w:tcPr>
          <w:p w14:paraId="7BACEDD8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Male</w:t>
            </w:r>
          </w:p>
        </w:tc>
        <w:tc>
          <w:tcPr>
            <w:tcW w:w="6379" w:type="dxa"/>
          </w:tcPr>
          <w:p w14:paraId="342D5FC5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OSA patient</w:t>
            </w:r>
          </w:p>
        </w:tc>
      </w:tr>
      <w:tr w:rsidR="00111F22" w:rsidRPr="00D03D06" w14:paraId="5AD0B015" w14:textId="77777777" w:rsidTr="00D03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A778BCD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3</w:t>
            </w:r>
          </w:p>
        </w:tc>
        <w:tc>
          <w:tcPr>
            <w:tcW w:w="0" w:type="dxa"/>
            <w:shd w:val="clear" w:color="auto" w:fill="auto"/>
          </w:tcPr>
          <w:p w14:paraId="773B0146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Female</w:t>
            </w:r>
          </w:p>
        </w:tc>
        <w:tc>
          <w:tcPr>
            <w:tcW w:w="6379" w:type="dxa"/>
            <w:shd w:val="clear" w:color="auto" w:fill="auto"/>
          </w:tcPr>
          <w:p w14:paraId="2DACD769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OSA patient</w:t>
            </w:r>
          </w:p>
        </w:tc>
      </w:tr>
      <w:tr w:rsidR="00111F22" w:rsidRPr="00D03D06" w14:paraId="29E01802" w14:textId="77777777" w:rsidTr="0037409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0006C6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4</w:t>
            </w:r>
          </w:p>
        </w:tc>
        <w:tc>
          <w:tcPr>
            <w:tcW w:w="0" w:type="dxa"/>
          </w:tcPr>
          <w:p w14:paraId="0310980D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Male</w:t>
            </w:r>
          </w:p>
        </w:tc>
        <w:tc>
          <w:tcPr>
            <w:tcW w:w="6379" w:type="dxa"/>
          </w:tcPr>
          <w:p w14:paraId="2EA5CE17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OSA patient</w:t>
            </w:r>
          </w:p>
        </w:tc>
      </w:tr>
      <w:tr w:rsidR="00111F22" w:rsidRPr="00D03D06" w14:paraId="7C641B95" w14:textId="77777777" w:rsidTr="00D03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505D26E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5</w:t>
            </w:r>
          </w:p>
        </w:tc>
        <w:tc>
          <w:tcPr>
            <w:tcW w:w="0" w:type="dxa"/>
            <w:shd w:val="clear" w:color="auto" w:fill="auto"/>
          </w:tcPr>
          <w:p w14:paraId="1B66874D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Male</w:t>
            </w:r>
          </w:p>
        </w:tc>
        <w:tc>
          <w:tcPr>
            <w:tcW w:w="6379" w:type="dxa"/>
            <w:shd w:val="clear" w:color="auto" w:fill="auto"/>
          </w:tcPr>
          <w:p w14:paraId="4761576F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OSA patient</w:t>
            </w:r>
          </w:p>
        </w:tc>
      </w:tr>
      <w:tr w:rsidR="00111F22" w:rsidRPr="00D03D06" w14:paraId="52F52AA6" w14:textId="77777777" w:rsidTr="0037409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83104D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 xml:space="preserve">B6 </w:t>
            </w:r>
          </w:p>
        </w:tc>
        <w:tc>
          <w:tcPr>
            <w:tcW w:w="0" w:type="dxa"/>
          </w:tcPr>
          <w:p w14:paraId="6A152679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Male</w:t>
            </w:r>
          </w:p>
        </w:tc>
        <w:tc>
          <w:tcPr>
            <w:tcW w:w="6379" w:type="dxa"/>
          </w:tcPr>
          <w:p w14:paraId="4871DB41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OSA patient</w:t>
            </w:r>
          </w:p>
        </w:tc>
      </w:tr>
      <w:tr w:rsidR="00111F22" w:rsidRPr="00D03D06" w14:paraId="58A07C10" w14:textId="77777777" w:rsidTr="00D03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271FA93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7</w:t>
            </w:r>
          </w:p>
        </w:tc>
        <w:tc>
          <w:tcPr>
            <w:tcW w:w="0" w:type="dxa"/>
            <w:shd w:val="clear" w:color="auto" w:fill="auto"/>
          </w:tcPr>
          <w:p w14:paraId="09A68BD5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Male</w:t>
            </w:r>
          </w:p>
        </w:tc>
        <w:tc>
          <w:tcPr>
            <w:tcW w:w="6379" w:type="dxa"/>
            <w:shd w:val="clear" w:color="auto" w:fill="auto"/>
          </w:tcPr>
          <w:p w14:paraId="554F2738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proofErr w:type="spellStart"/>
            <w:r w:rsidRPr="00D03D06">
              <w:rPr>
                <w:rFonts w:asciiTheme="majorHAnsi" w:hAnsiTheme="majorHAnsi"/>
                <w:lang w:val="en-US"/>
              </w:rPr>
              <w:t>Somnologist</w:t>
            </w:r>
            <w:proofErr w:type="spellEnd"/>
          </w:p>
        </w:tc>
      </w:tr>
      <w:tr w:rsidR="00111F22" w:rsidRPr="00D03D06" w14:paraId="3150180F" w14:textId="77777777" w:rsidTr="0037409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C46129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8</w:t>
            </w:r>
          </w:p>
        </w:tc>
        <w:tc>
          <w:tcPr>
            <w:tcW w:w="0" w:type="dxa"/>
          </w:tcPr>
          <w:p w14:paraId="4BD01239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Male</w:t>
            </w:r>
          </w:p>
        </w:tc>
        <w:tc>
          <w:tcPr>
            <w:tcW w:w="6379" w:type="dxa"/>
          </w:tcPr>
          <w:p w14:paraId="0857F49E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General practitioner and patient</w:t>
            </w:r>
          </w:p>
        </w:tc>
      </w:tr>
      <w:tr w:rsidR="00111F22" w:rsidRPr="00D03D06" w14:paraId="4175C809" w14:textId="77777777" w:rsidTr="00D03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8B7B5F0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9</w:t>
            </w:r>
          </w:p>
        </w:tc>
        <w:tc>
          <w:tcPr>
            <w:tcW w:w="0" w:type="dxa"/>
            <w:shd w:val="clear" w:color="auto" w:fill="auto"/>
          </w:tcPr>
          <w:p w14:paraId="6ACBA4C2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Female</w:t>
            </w:r>
          </w:p>
        </w:tc>
        <w:tc>
          <w:tcPr>
            <w:tcW w:w="6379" w:type="dxa"/>
            <w:shd w:val="clear" w:color="auto" w:fill="auto"/>
          </w:tcPr>
          <w:p w14:paraId="217C87E3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Pulmonologist/</w:t>
            </w:r>
            <w:proofErr w:type="spellStart"/>
            <w:r w:rsidRPr="00D03D06">
              <w:rPr>
                <w:rFonts w:asciiTheme="majorHAnsi" w:hAnsiTheme="majorHAnsi"/>
                <w:lang w:val="en-US"/>
              </w:rPr>
              <w:t>somnologist</w:t>
            </w:r>
            <w:proofErr w:type="spellEnd"/>
          </w:p>
        </w:tc>
      </w:tr>
      <w:tr w:rsidR="00111F22" w:rsidRPr="00D03D06" w14:paraId="2440A18C" w14:textId="77777777" w:rsidTr="00374093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87E06D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10</w:t>
            </w:r>
          </w:p>
        </w:tc>
        <w:tc>
          <w:tcPr>
            <w:tcW w:w="0" w:type="dxa"/>
          </w:tcPr>
          <w:p w14:paraId="1DB9A9AA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Female</w:t>
            </w:r>
          </w:p>
        </w:tc>
        <w:tc>
          <w:tcPr>
            <w:tcW w:w="6379" w:type="dxa"/>
          </w:tcPr>
          <w:p w14:paraId="76AEA018" w14:textId="77777777" w:rsidR="00111F22" w:rsidRPr="00D03D06" w:rsidRDefault="00111F22" w:rsidP="0037409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Patient advocate</w:t>
            </w:r>
          </w:p>
        </w:tc>
      </w:tr>
      <w:tr w:rsidR="00111F22" w:rsidRPr="00D03D06" w14:paraId="66581072" w14:textId="77777777" w:rsidTr="00D03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E822FD4" w14:textId="77777777" w:rsidR="00111F22" w:rsidRPr="00D03D06" w:rsidRDefault="00111F22" w:rsidP="00374093">
            <w:pPr>
              <w:spacing w:after="160" w:line="259" w:lineRule="auto"/>
              <w:rPr>
                <w:rFonts w:asciiTheme="majorHAnsi" w:hAnsiTheme="majorHAnsi"/>
                <w:b w:val="0"/>
                <w:bCs w:val="0"/>
                <w:lang w:val="en-US"/>
              </w:rPr>
            </w:pPr>
            <w:r w:rsidRPr="00D03D06">
              <w:rPr>
                <w:rFonts w:asciiTheme="majorHAnsi" w:hAnsiTheme="majorHAnsi"/>
                <w:b w:val="0"/>
                <w:bCs w:val="0"/>
                <w:lang w:val="en-US"/>
              </w:rPr>
              <w:t>B11</w:t>
            </w:r>
          </w:p>
        </w:tc>
        <w:tc>
          <w:tcPr>
            <w:tcW w:w="0" w:type="dxa"/>
            <w:shd w:val="clear" w:color="auto" w:fill="auto"/>
          </w:tcPr>
          <w:p w14:paraId="4371CC28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Male</w:t>
            </w:r>
          </w:p>
        </w:tc>
        <w:tc>
          <w:tcPr>
            <w:tcW w:w="6379" w:type="dxa"/>
            <w:shd w:val="clear" w:color="auto" w:fill="auto"/>
          </w:tcPr>
          <w:p w14:paraId="7FB1E2D5" w14:textId="77777777" w:rsidR="00111F22" w:rsidRPr="00D03D06" w:rsidRDefault="00111F22" w:rsidP="0037409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 w:rsidRPr="00D03D06">
              <w:rPr>
                <w:rFonts w:asciiTheme="majorHAnsi" w:hAnsiTheme="majorHAnsi"/>
                <w:lang w:val="en-US"/>
              </w:rPr>
              <w:t>Patient advocate</w:t>
            </w:r>
          </w:p>
        </w:tc>
      </w:tr>
    </w:tbl>
    <w:p w14:paraId="5B7BC40C" w14:textId="77777777" w:rsidR="00111F22" w:rsidRPr="00D03D06" w:rsidRDefault="00111F22" w:rsidP="00111F22">
      <w:pPr>
        <w:rPr>
          <w:rFonts w:asciiTheme="majorHAnsi" w:hAnsiTheme="majorHAnsi"/>
          <w:lang w:val="en-US"/>
        </w:rPr>
      </w:pPr>
      <w:r w:rsidRPr="00D03D06">
        <w:rPr>
          <w:rFonts w:asciiTheme="majorHAnsi" w:hAnsiTheme="majorHAnsi"/>
          <w:lang w:val="en-US"/>
        </w:rPr>
        <w:t>OSA: obstructive sleep apnea.</w:t>
      </w:r>
    </w:p>
    <w:p w14:paraId="106BC524" w14:textId="77777777" w:rsidR="00111F22" w:rsidRPr="00D03D06" w:rsidRDefault="00111F22" w:rsidP="007421EB">
      <w:pPr>
        <w:keepNext/>
        <w:spacing w:beforeLines="20" w:before="48" w:afterLines="20" w:after="48"/>
        <w:jc w:val="both"/>
        <w:rPr>
          <w:rFonts w:asciiTheme="majorHAnsi" w:hAnsiTheme="majorHAnsi" w:cs="Times New Roman"/>
          <w:b/>
          <w:lang w:val="en-US"/>
        </w:rPr>
      </w:pPr>
    </w:p>
    <w:p w14:paraId="7537EB7C" w14:textId="619935EB" w:rsidR="007421EB" w:rsidRPr="00D03D06" w:rsidRDefault="00FC4F16" w:rsidP="007421EB">
      <w:pPr>
        <w:keepNext/>
        <w:spacing w:beforeLines="20" w:before="48" w:afterLines="20" w:after="48"/>
        <w:jc w:val="both"/>
        <w:rPr>
          <w:rFonts w:asciiTheme="majorHAnsi" w:hAnsiTheme="majorHAnsi" w:cs="Times New Roman"/>
          <w:lang w:val="en-US"/>
        </w:rPr>
      </w:pPr>
      <w:r w:rsidRPr="00D03D06">
        <w:rPr>
          <w:rFonts w:asciiTheme="majorHAnsi" w:hAnsiTheme="majorHAnsi" w:cs="Times New Roman"/>
          <w:b/>
          <w:lang w:val="en-US"/>
        </w:rPr>
        <w:t>Table S2</w:t>
      </w:r>
      <w:r w:rsidR="007421EB" w:rsidRPr="00D03D06">
        <w:rPr>
          <w:rFonts w:asciiTheme="majorHAnsi" w:hAnsiTheme="majorHAnsi" w:cs="Times New Roman"/>
          <w:b/>
          <w:lang w:val="en-US"/>
        </w:rPr>
        <w:t>.</w:t>
      </w:r>
      <w:r w:rsidR="007421EB" w:rsidRPr="00D03D06">
        <w:rPr>
          <w:rFonts w:asciiTheme="majorHAnsi" w:hAnsiTheme="majorHAnsi" w:cs="Times New Roman"/>
          <w:lang w:val="en-US"/>
        </w:rPr>
        <w:t xml:space="preserve"> </w:t>
      </w:r>
      <w:r w:rsidR="007421EB" w:rsidRPr="00D03D06">
        <w:rPr>
          <w:rFonts w:asciiTheme="majorHAnsi" w:hAnsiTheme="majorHAnsi" w:cs="Times New Roman"/>
          <w:b/>
          <w:bCs/>
          <w:lang w:val="en-US"/>
        </w:rPr>
        <w:t>Overview of themes covered in mixed methods compon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5"/>
        <w:gridCol w:w="3973"/>
        <w:gridCol w:w="1834"/>
      </w:tblGrid>
      <w:tr w:rsidR="007421EB" w:rsidRPr="00D03D06" w14:paraId="5CB49853" w14:textId="77777777" w:rsidTr="00F45147">
        <w:trPr>
          <w:trHeight w:val="113"/>
        </w:trPr>
        <w:tc>
          <w:tcPr>
            <w:tcW w:w="3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1E1AA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b/>
                <w:bCs/>
                <w:kern w:val="0"/>
                <w:lang w:eastAsia="en-GB"/>
              </w:rPr>
            </w:pPr>
            <w:proofErr w:type="spellStart"/>
            <w:r w:rsidRPr="00D03D06">
              <w:rPr>
                <w:rFonts w:asciiTheme="majorHAnsi" w:eastAsia="Times New Roman" w:hAnsiTheme="majorHAnsi" w:cs="Times New Roman"/>
                <w:b/>
                <w:bCs/>
                <w:iCs/>
                <w:kern w:val="0"/>
                <w:lang w:eastAsia="en-GB"/>
              </w:rPr>
              <w:t>Theme</w:t>
            </w:r>
            <w:proofErr w:type="spellEnd"/>
          </w:p>
        </w:tc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B2D12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b/>
                <w:bCs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b/>
                <w:bCs/>
                <w:iCs/>
                <w:kern w:val="0"/>
                <w:lang w:eastAsia="en-GB"/>
              </w:rPr>
              <w:t>Survey</w:t>
            </w:r>
          </w:p>
        </w:tc>
        <w:tc>
          <w:tcPr>
            <w:tcW w:w="18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CDE2F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b/>
                <w:bCs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b/>
                <w:bCs/>
                <w:iCs/>
                <w:kern w:val="0"/>
                <w:lang w:eastAsia="en-GB"/>
              </w:rPr>
              <w:t>Interview</w:t>
            </w:r>
          </w:p>
        </w:tc>
      </w:tr>
      <w:tr w:rsidR="007421EB" w:rsidRPr="00D03D06" w14:paraId="585474C9" w14:textId="77777777" w:rsidTr="00F45147">
        <w:trPr>
          <w:trHeight w:val="113"/>
        </w:trPr>
        <w:tc>
          <w:tcPr>
            <w:tcW w:w="3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48D88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proofErr w:type="spellStart"/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Meaningful</w:t>
            </w:r>
            <w:proofErr w:type="spellEnd"/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 xml:space="preserve"> </w:t>
            </w:r>
            <w:proofErr w:type="spellStart"/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aspects</w:t>
            </w:r>
            <w:proofErr w:type="spellEnd"/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 xml:space="preserve"> of health</w:t>
            </w:r>
          </w:p>
        </w:tc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66B08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Yes</w:t>
            </w:r>
          </w:p>
        </w:tc>
        <w:tc>
          <w:tcPr>
            <w:tcW w:w="18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4D676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No</w:t>
            </w:r>
          </w:p>
        </w:tc>
      </w:tr>
      <w:tr w:rsidR="007421EB" w:rsidRPr="00D03D06" w14:paraId="41B2DFCE" w14:textId="77777777" w:rsidTr="00F45147">
        <w:trPr>
          <w:trHeight w:val="113"/>
        </w:trPr>
        <w:tc>
          <w:tcPr>
            <w:tcW w:w="3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1300A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</w:pPr>
            <w:proofErr w:type="spellStart"/>
            <w:r w:rsidRPr="00D03D06"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  <w:t>OSA</w:t>
            </w:r>
            <w:r w:rsidRPr="00D03D06">
              <w:rPr>
                <w:rFonts w:asciiTheme="majorHAnsi" w:hAnsiTheme="majorHAnsi" w:cs="Times New Roman"/>
                <w:vertAlign w:val="superscript"/>
                <w:lang w:val="en-US"/>
              </w:rPr>
              <w:t>a</w:t>
            </w:r>
            <w:proofErr w:type="spellEnd"/>
            <w:r w:rsidRPr="00D03D06"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  <w:t xml:space="preserve"> follow-up care in NL</w:t>
            </w:r>
          </w:p>
        </w:tc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CD47D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  <w:t>Not explicitly queried—but some responses to the open-ended questions provided further information.</w:t>
            </w:r>
          </w:p>
        </w:tc>
        <w:tc>
          <w:tcPr>
            <w:tcW w:w="18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0859D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Yes</w:t>
            </w:r>
          </w:p>
        </w:tc>
      </w:tr>
      <w:tr w:rsidR="007421EB" w:rsidRPr="00D03D06" w14:paraId="33EC5BD8" w14:textId="77777777" w:rsidTr="00F45147">
        <w:trPr>
          <w:trHeight w:val="113"/>
        </w:trPr>
        <w:tc>
          <w:tcPr>
            <w:tcW w:w="3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0C0C6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  <w:t xml:space="preserve">Attitudes toward </w:t>
            </w:r>
            <w:proofErr w:type="spellStart"/>
            <w:r w:rsidRPr="00D03D06"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  <w:t>RPM</w:t>
            </w:r>
            <w:r w:rsidRPr="00D03D06">
              <w:rPr>
                <w:rFonts w:asciiTheme="majorHAnsi" w:hAnsiTheme="majorHAnsi" w:cs="Times New Roman"/>
                <w:vertAlign w:val="superscript"/>
                <w:lang w:val="en-US"/>
              </w:rPr>
              <w:t>b</w:t>
            </w:r>
            <w:proofErr w:type="spellEnd"/>
            <w:r w:rsidRPr="00D03D06"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  <w:t xml:space="preserve"> and currently used </w:t>
            </w:r>
            <w:proofErr w:type="spellStart"/>
            <w:r w:rsidRPr="00D03D06"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  <w:t>sDHTs</w:t>
            </w:r>
            <w:r w:rsidRPr="00D03D06">
              <w:rPr>
                <w:rFonts w:asciiTheme="majorHAnsi" w:hAnsiTheme="majorHAnsi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024B9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 xml:space="preserve">Focus on </w:t>
            </w:r>
            <w:proofErr w:type="spellStart"/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sDHTs</w:t>
            </w:r>
            <w:proofErr w:type="spellEnd"/>
          </w:p>
        </w:tc>
        <w:tc>
          <w:tcPr>
            <w:tcW w:w="18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DC146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Focus on RPM</w:t>
            </w:r>
          </w:p>
        </w:tc>
      </w:tr>
      <w:tr w:rsidR="007421EB" w:rsidRPr="00D03D06" w14:paraId="5974BBBC" w14:textId="77777777" w:rsidTr="00F45147">
        <w:trPr>
          <w:trHeight w:val="113"/>
        </w:trPr>
        <w:tc>
          <w:tcPr>
            <w:tcW w:w="3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C36E7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  <w:t>OSA-related health metrics priorities</w:t>
            </w:r>
          </w:p>
        </w:tc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2EFB1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Yes</w:t>
            </w:r>
          </w:p>
        </w:tc>
        <w:tc>
          <w:tcPr>
            <w:tcW w:w="18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246D8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Yes</w:t>
            </w:r>
          </w:p>
        </w:tc>
      </w:tr>
      <w:tr w:rsidR="007421EB" w:rsidRPr="00D03D06" w14:paraId="5BD6C9EE" w14:textId="77777777" w:rsidTr="00F45147">
        <w:trPr>
          <w:trHeight w:val="113"/>
        </w:trPr>
        <w:tc>
          <w:tcPr>
            <w:tcW w:w="32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31175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val="en-US" w:eastAsia="en-GB"/>
              </w:rPr>
            </w:pPr>
            <w:r w:rsidRPr="00D03D06">
              <w:rPr>
                <w:rFonts w:asciiTheme="majorHAnsi" w:hAnsiTheme="majorHAnsi" w:cs="Times New Roman"/>
                <w:lang w:val="en-US"/>
              </w:rPr>
              <w:t xml:space="preserve">Future of </w:t>
            </w:r>
            <w:proofErr w:type="spellStart"/>
            <w:r w:rsidRPr="00D03D06">
              <w:rPr>
                <w:rFonts w:asciiTheme="majorHAnsi" w:hAnsiTheme="majorHAnsi" w:cs="Times New Roman"/>
                <w:lang w:val="en-US"/>
              </w:rPr>
              <w:t>sDHT</w:t>
            </w:r>
            <w:proofErr w:type="spellEnd"/>
            <w:r w:rsidRPr="00D03D06">
              <w:rPr>
                <w:rFonts w:asciiTheme="majorHAnsi" w:hAnsiTheme="majorHAnsi" w:cs="Times New Roman"/>
                <w:lang w:val="en-US"/>
              </w:rPr>
              <w:t>-based OSA RPM</w:t>
            </w:r>
          </w:p>
        </w:tc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1A081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Yes</w:t>
            </w:r>
          </w:p>
        </w:tc>
        <w:tc>
          <w:tcPr>
            <w:tcW w:w="18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73707" w14:textId="77777777" w:rsidR="007421EB" w:rsidRPr="00D03D06" w:rsidRDefault="007421EB" w:rsidP="00F45147">
            <w:pPr>
              <w:spacing w:beforeLines="20" w:before="48" w:afterLines="20" w:after="48"/>
              <w:jc w:val="both"/>
              <w:rPr>
                <w:rFonts w:asciiTheme="majorHAnsi" w:eastAsia="Times New Roman" w:hAnsiTheme="majorHAnsi" w:cs="Times New Roman"/>
                <w:kern w:val="0"/>
                <w:lang w:eastAsia="en-GB"/>
              </w:rPr>
            </w:pPr>
            <w:r w:rsidRPr="00D03D06">
              <w:rPr>
                <w:rFonts w:asciiTheme="majorHAnsi" w:eastAsia="Times New Roman" w:hAnsiTheme="majorHAnsi" w:cs="Times New Roman"/>
                <w:kern w:val="0"/>
                <w:lang w:eastAsia="en-GB"/>
              </w:rPr>
              <w:t>Yes</w:t>
            </w:r>
          </w:p>
        </w:tc>
      </w:tr>
    </w:tbl>
    <w:p w14:paraId="5A0D86C0" w14:textId="77777777" w:rsidR="007421EB" w:rsidRPr="00D03D06" w:rsidRDefault="007421EB" w:rsidP="007421EB">
      <w:pPr>
        <w:spacing w:beforeLines="20" w:before="48" w:afterLines="20" w:after="48"/>
        <w:jc w:val="both"/>
        <w:rPr>
          <w:rFonts w:asciiTheme="majorHAnsi" w:hAnsiTheme="majorHAnsi" w:cs="Times New Roman"/>
        </w:rPr>
      </w:pPr>
      <w:proofErr w:type="spellStart"/>
      <w:r w:rsidRPr="00D03D06">
        <w:rPr>
          <w:rFonts w:asciiTheme="majorHAnsi" w:hAnsiTheme="majorHAnsi" w:cs="Times New Roman"/>
          <w:vertAlign w:val="superscript"/>
        </w:rPr>
        <w:t>a</w:t>
      </w:r>
      <w:r w:rsidRPr="00D03D06">
        <w:rPr>
          <w:rFonts w:asciiTheme="majorHAnsi" w:hAnsiTheme="majorHAnsi" w:cs="Times New Roman"/>
        </w:rPr>
        <w:t>OSA</w:t>
      </w:r>
      <w:proofErr w:type="spellEnd"/>
      <w:r w:rsidRPr="00D03D06">
        <w:rPr>
          <w:rFonts w:asciiTheme="majorHAnsi" w:hAnsiTheme="majorHAnsi" w:cs="Times New Roman"/>
        </w:rPr>
        <w:t xml:space="preserve">: </w:t>
      </w:r>
      <w:proofErr w:type="spellStart"/>
      <w:r w:rsidRPr="00D03D06">
        <w:rPr>
          <w:rFonts w:asciiTheme="majorHAnsi" w:hAnsiTheme="majorHAnsi" w:cs="Times New Roman"/>
        </w:rPr>
        <w:t>obstructive</w:t>
      </w:r>
      <w:proofErr w:type="spellEnd"/>
      <w:r w:rsidRPr="00D03D06">
        <w:rPr>
          <w:rFonts w:asciiTheme="majorHAnsi" w:hAnsiTheme="majorHAnsi" w:cs="Times New Roman"/>
        </w:rPr>
        <w:t xml:space="preserve"> sleep </w:t>
      </w:r>
      <w:proofErr w:type="spellStart"/>
      <w:r w:rsidRPr="00D03D06">
        <w:rPr>
          <w:rFonts w:asciiTheme="majorHAnsi" w:hAnsiTheme="majorHAnsi" w:cs="Times New Roman"/>
        </w:rPr>
        <w:t>apnea</w:t>
      </w:r>
      <w:proofErr w:type="spellEnd"/>
      <w:r w:rsidRPr="00D03D06">
        <w:rPr>
          <w:rFonts w:asciiTheme="majorHAnsi" w:hAnsiTheme="majorHAnsi" w:cs="Times New Roman"/>
        </w:rPr>
        <w:t>.</w:t>
      </w:r>
    </w:p>
    <w:p w14:paraId="53F7650A" w14:textId="77777777" w:rsidR="007421EB" w:rsidRPr="00D03D06" w:rsidRDefault="007421EB" w:rsidP="007421EB">
      <w:pPr>
        <w:spacing w:beforeLines="20" w:before="48" w:afterLines="20" w:after="48"/>
        <w:jc w:val="both"/>
        <w:rPr>
          <w:rFonts w:asciiTheme="majorHAnsi" w:hAnsiTheme="majorHAnsi" w:cs="Times New Roman"/>
        </w:rPr>
      </w:pPr>
      <w:proofErr w:type="spellStart"/>
      <w:r w:rsidRPr="00D03D06">
        <w:rPr>
          <w:rFonts w:asciiTheme="majorHAnsi" w:hAnsiTheme="majorHAnsi" w:cs="Times New Roman"/>
          <w:vertAlign w:val="superscript"/>
        </w:rPr>
        <w:t>b</w:t>
      </w:r>
      <w:r w:rsidRPr="00D03D06">
        <w:rPr>
          <w:rFonts w:asciiTheme="majorHAnsi" w:hAnsiTheme="majorHAnsi" w:cs="Times New Roman"/>
        </w:rPr>
        <w:t>RPM</w:t>
      </w:r>
      <w:proofErr w:type="spellEnd"/>
      <w:r w:rsidRPr="00D03D06">
        <w:rPr>
          <w:rFonts w:asciiTheme="majorHAnsi" w:hAnsiTheme="majorHAnsi" w:cs="Times New Roman"/>
        </w:rPr>
        <w:t xml:space="preserve">: remote </w:t>
      </w:r>
      <w:proofErr w:type="spellStart"/>
      <w:r w:rsidRPr="00D03D06">
        <w:rPr>
          <w:rFonts w:asciiTheme="majorHAnsi" w:hAnsiTheme="majorHAnsi" w:cs="Times New Roman"/>
        </w:rPr>
        <w:t>patient</w:t>
      </w:r>
      <w:proofErr w:type="spellEnd"/>
      <w:r w:rsidRPr="00D03D06">
        <w:rPr>
          <w:rFonts w:asciiTheme="majorHAnsi" w:hAnsiTheme="majorHAnsi" w:cs="Times New Roman"/>
        </w:rPr>
        <w:t xml:space="preserve"> monitoring.</w:t>
      </w:r>
    </w:p>
    <w:p w14:paraId="178F441C" w14:textId="3631D786" w:rsidR="007421EB" w:rsidRPr="00D03D06" w:rsidRDefault="007421EB" w:rsidP="00724AD4">
      <w:pPr>
        <w:spacing w:beforeLines="20" w:before="48" w:afterLines="20" w:after="48"/>
        <w:jc w:val="both"/>
        <w:rPr>
          <w:rFonts w:asciiTheme="majorHAnsi" w:hAnsiTheme="majorHAnsi" w:cs="Times New Roman"/>
          <w:lang w:val="en-US"/>
        </w:rPr>
      </w:pPr>
      <w:proofErr w:type="spellStart"/>
      <w:r w:rsidRPr="00D03D06">
        <w:rPr>
          <w:rFonts w:asciiTheme="majorHAnsi" w:hAnsiTheme="majorHAnsi" w:cs="Times New Roman"/>
          <w:vertAlign w:val="superscript"/>
          <w:lang w:val="en-US"/>
        </w:rPr>
        <w:t>c</w:t>
      </w:r>
      <w:r w:rsidRPr="00D03D06">
        <w:rPr>
          <w:rFonts w:asciiTheme="majorHAnsi" w:hAnsiTheme="majorHAnsi" w:cs="Times New Roman"/>
          <w:lang w:val="en-US"/>
        </w:rPr>
        <w:t>sDHT</w:t>
      </w:r>
      <w:proofErr w:type="spellEnd"/>
      <w:r w:rsidRPr="00D03D06">
        <w:rPr>
          <w:rFonts w:asciiTheme="majorHAnsi" w:hAnsiTheme="majorHAnsi" w:cs="Times New Roman"/>
          <w:lang w:val="en-US"/>
        </w:rPr>
        <w:t>: sensor-based digital health technology.</w:t>
      </w:r>
    </w:p>
    <w:p w14:paraId="4BF470ED" w14:textId="77777777" w:rsidR="000174A9" w:rsidRPr="00D03D06" w:rsidRDefault="000174A9" w:rsidP="003C1F34">
      <w:pPr>
        <w:pStyle w:val="NoSpacing"/>
        <w:rPr>
          <w:rFonts w:asciiTheme="majorHAnsi" w:hAnsiTheme="majorHAnsi"/>
          <w:b/>
          <w:bCs/>
          <w:sz w:val="22"/>
          <w:szCs w:val="22"/>
          <w:lang w:val="en-US"/>
        </w:rPr>
      </w:pPr>
    </w:p>
    <w:p w14:paraId="0D8F976A" w14:textId="7F3FD6D2" w:rsidR="00AF3F69" w:rsidRPr="00D03D06" w:rsidRDefault="00AD2343" w:rsidP="003C1F34">
      <w:pPr>
        <w:pStyle w:val="NoSpacing"/>
        <w:rPr>
          <w:rFonts w:asciiTheme="majorHAnsi" w:hAnsiTheme="majorHAnsi"/>
          <w:b/>
          <w:bCs/>
          <w:sz w:val="22"/>
          <w:szCs w:val="22"/>
          <w:lang w:val="en-US"/>
        </w:rPr>
      </w:pPr>
      <w:r w:rsidRPr="00D03D06">
        <w:rPr>
          <w:rFonts w:asciiTheme="majorHAnsi" w:hAnsiTheme="majorHAnsi"/>
          <w:b/>
          <w:bCs/>
          <w:sz w:val="22"/>
          <w:szCs w:val="22"/>
          <w:lang w:val="en-US"/>
        </w:rPr>
        <w:t>Sup</w:t>
      </w:r>
      <w:r w:rsidR="00812A3A" w:rsidRPr="00D03D06">
        <w:rPr>
          <w:rFonts w:asciiTheme="majorHAnsi" w:hAnsiTheme="majorHAnsi"/>
          <w:b/>
          <w:bCs/>
          <w:sz w:val="22"/>
          <w:szCs w:val="22"/>
          <w:lang w:val="en-US"/>
        </w:rPr>
        <w:t>plementary file 1</w:t>
      </w:r>
      <w:r w:rsidR="003C1F34" w:rsidRPr="00D03D06">
        <w:rPr>
          <w:rFonts w:asciiTheme="majorHAnsi" w:hAnsiTheme="majorHAnsi"/>
          <w:b/>
          <w:bCs/>
          <w:sz w:val="22"/>
          <w:szCs w:val="22"/>
          <w:lang w:val="en-US"/>
        </w:rPr>
        <w:t xml:space="preserve">. </w:t>
      </w:r>
      <w:r w:rsidR="00025649" w:rsidRPr="00D03D06">
        <w:rPr>
          <w:rFonts w:asciiTheme="majorHAnsi" w:hAnsiTheme="majorHAnsi"/>
          <w:b/>
          <w:bCs/>
          <w:sz w:val="22"/>
          <w:szCs w:val="22"/>
          <w:lang w:val="en-US"/>
        </w:rPr>
        <w:t>Survey (</w:t>
      </w:r>
      <w:r w:rsidR="0073191F" w:rsidRPr="00D03D06">
        <w:rPr>
          <w:rFonts w:asciiTheme="majorHAnsi" w:hAnsiTheme="majorHAnsi"/>
          <w:b/>
          <w:bCs/>
          <w:sz w:val="22"/>
          <w:szCs w:val="22"/>
          <w:lang w:val="en-US"/>
        </w:rPr>
        <w:t>original in Dutch, for this manuscript translated to English</w:t>
      </w:r>
      <w:r w:rsidR="00025649" w:rsidRPr="00D03D06">
        <w:rPr>
          <w:rFonts w:asciiTheme="majorHAnsi" w:hAnsiTheme="majorHAnsi"/>
          <w:b/>
          <w:bCs/>
          <w:sz w:val="22"/>
          <w:szCs w:val="22"/>
          <w:lang w:val="en-US"/>
        </w:rPr>
        <w:t>)</w:t>
      </w:r>
    </w:p>
    <w:p w14:paraId="4358E266" w14:textId="728E3ECB" w:rsidR="004F36DE" w:rsidRPr="00D03D06" w:rsidRDefault="0028460C" w:rsidP="00326064">
      <w:pPr>
        <w:rPr>
          <w:rFonts w:asciiTheme="majorHAnsi" w:hAnsiTheme="majorHAnsi"/>
          <w:sz w:val="22"/>
          <w:szCs w:val="22"/>
          <w:lang w:val="en-US"/>
        </w:rPr>
      </w:pPr>
      <w:r w:rsidRPr="00D03D06">
        <w:rPr>
          <w:rFonts w:asciiTheme="majorHAnsi" w:hAnsiTheme="majorHAnsi"/>
          <w:sz w:val="22"/>
          <w:szCs w:val="22"/>
          <w:lang w:val="en-US"/>
        </w:rPr>
        <w:br/>
        <w:t>Questions 1 to 4 are about general background information.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  <w:t>1. What is your gender?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13239277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6902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Female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2048332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6902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Male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10414014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6902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Other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6451955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6902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Prefer not to say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  <w:t>2. What is your age?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 xml:space="preserve">______________________________ 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lastRenderedPageBreak/>
        <w:t>3. What is your highest level of education?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5982566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Primary</w:t>
      </w:r>
      <w:r w:rsidR="005C7979" w:rsidRPr="00D03D06">
        <w:rPr>
          <w:rFonts w:asciiTheme="majorHAnsi" w:hAnsiTheme="majorHAnsi"/>
          <w:sz w:val="22"/>
          <w:szCs w:val="22"/>
          <w:lang w:val="en-US"/>
        </w:rPr>
        <w:t xml:space="preserve"> &amp; lower secondary</w:t>
      </w:r>
      <w:r w:rsidRPr="00D03D06">
        <w:rPr>
          <w:rFonts w:asciiTheme="majorHAnsi" w:hAnsiTheme="majorHAnsi"/>
          <w:sz w:val="22"/>
          <w:szCs w:val="22"/>
          <w:lang w:val="en-US"/>
        </w:rPr>
        <w:t xml:space="preserve"> education (e.g., elementary school, pre-vocational education)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6959911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</w:t>
      </w:r>
      <w:r w:rsidR="002E322A" w:rsidRPr="00D03D06">
        <w:rPr>
          <w:rFonts w:asciiTheme="majorHAnsi" w:hAnsiTheme="majorHAnsi"/>
          <w:sz w:val="22"/>
          <w:szCs w:val="22"/>
          <w:lang w:val="en-US"/>
        </w:rPr>
        <w:t>Higher</w:t>
      </w:r>
      <w:r w:rsidR="005C7979" w:rsidRPr="00D03D06">
        <w:rPr>
          <w:rFonts w:asciiTheme="majorHAnsi" w:hAnsiTheme="majorHAnsi"/>
          <w:sz w:val="22"/>
          <w:szCs w:val="22"/>
          <w:lang w:val="en-US"/>
        </w:rPr>
        <w:t xml:space="preserve"> s</w:t>
      </w:r>
      <w:r w:rsidRPr="00D03D06">
        <w:rPr>
          <w:rFonts w:asciiTheme="majorHAnsi" w:hAnsiTheme="majorHAnsi"/>
          <w:sz w:val="22"/>
          <w:szCs w:val="22"/>
          <w:lang w:val="en-US"/>
        </w:rPr>
        <w:t>econdary education (e.g., high school, vocational training)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6996926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="008711C8" w:rsidRPr="00D03D06">
        <w:rPr>
          <w:rFonts w:asciiTheme="majorHAnsi" w:hAnsiTheme="majorHAnsi"/>
          <w:sz w:val="22"/>
          <w:szCs w:val="22"/>
          <w:lang w:val="en-US"/>
        </w:rPr>
        <w:t xml:space="preserve"> </w:t>
      </w:r>
      <w:r w:rsidRPr="00D03D06">
        <w:rPr>
          <w:rFonts w:asciiTheme="majorHAnsi" w:hAnsiTheme="majorHAnsi"/>
          <w:sz w:val="22"/>
          <w:szCs w:val="22"/>
          <w:lang w:val="en-US"/>
        </w:rPr>
        <w:t>Higher education (e.g., college or university degree)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  <w:t>4. It is known that irregular work and night shifts affect sleep. Do you work at least one day per week? If yes, which of the following best describes your current work schedule?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821106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Regular day shifts (mostly during the day)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7686062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Night shifts (mostly at night)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9643883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Shift work including night shifts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6109622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Shift work excluding night shifts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1256192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Pr="00D03D06">
        <w:rPr>
          <w:rFonts w:asciiTheme="majorHAnsi" w:hAnsiTheme="majorHAnsi"/>
          <w:sz w:val="22"/>
          <w:szCs w:val="22"/>
          <w:lang w:val="en-US"/>
        </w:rPr>
        <w:t xml:space="preserve"> I do not work or work less than one day per week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  <w:t>Section 5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  <w:t>Questions 5 through 8 are about your sleep problems.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  <w:t>5. Has a healthcare provider diagnosed you with any of the following sleep problems?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(Multiple answers possible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Insomnia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Sleep-related breathing disorders, such as sleep apnea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Excessive daytime sleepiness (Hypersomnia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Circadian rhythm sleep disorders (e.g., delayed sleep phase</w:t>
      </w:r>
      <w:r w:rsidR="0064086C" w:rsidRPr="00D03D06">
        <w:rPr>
          <w:rFonts w:asciiTheme="majorHAnsi" w:hAnsiTheme="majorHAnsi"/>
          <w:sz w:val="22"/>
          <w:szCs w:val="22"/>
          <w:lang w:val="en-US"/>
        </w:rPr>
        <w:t xml:space="preserve"> disorder</w:t>
      </w:r>
      <w:r w:rsidRPr="00D03D06">
        <w:rPr>
          <w:rFonts w:asciiTheme="majorHAnsi" w:hAnsiTheme="majorHAnsi"/>
          <w:sz w:val="22"/>
          <w:szCs w:val="22"/>
          <w:lang w:val="en-US"/>
        </w:rPr>
        <w:t>, shift work disorder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Parasomnias (e.g., sleepwalking, nightmares, bedwetting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Sleep-related movement disorders (e.g., restless legs syndrome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Another diagnosis, namely: ______________________________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 xml:space="preserve">• No </w:t>
      </w:r>
      <w:r w:rsidR="00B82D99" w:rsidRPr="00D03D06">
        <w:rPr>
          <w:rFonts w:asciiTheme="majorHAnsi" w:hAnsiTheme="majorHAnsi"/>
          <w:sz w:val="22"/>
          <w:szCs w:val="22"/>
          <w:lang w:val="en-US"/>
        </w:rPr>
        <w:t xml:space="preserve">formal </w:t>
      </w:r>
      <w:r w:rsidRPr="00D03D06">
        <w:rPr>
          <w:rFonts w:asciiTheme="majorHAnsi" w:hAnsiTheme="majorHAnsi"/>
          <w:sz w:val="22"/>
          <w:szCs w:val="22"/>
          <w:lang w:val="en-US"/>
        </w:rPr>
        <w:t>diagnosis has been made by a healthcare provider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  <w:t>6. Do you have any other illnesses or health risks?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(Multiple answers possible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No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Type 2 diabetes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(Risk of) cardiovascular disease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Depression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Cancer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Obesity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Other, namely: ______________________________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  <w:t>7. Which healthcare provider(s) have you visited in the past year for your sleep problem?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(Multiple answers possible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General practitioner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Medical specialist (e.g., pulmonologist, cardiologist, neurologist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Occupational physician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Psychologist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Sleep therapist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Sleep center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Other, namely: ______________________________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I have not visited a healthcare provider for my sleep problem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br/>
        <w:t>8. What type(s) of treatment are you currently receiving for your sleep problem?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(Multiple answers possible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I received advice on lifestyle changes to improve sleep (e.g., exercise, diet, daily routines)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Pr="00D03D06">
        <w:rPr>
          <w:rFonts w:asciiTheme="majorHAnsi" w:hAnsiTheme="majorHAnsi"/>
          <w:sz w:val="22"/>
          <w:szCs w:val="22"/>
          <w:lang w:val="en-US"/>
        </w:rPr>
        <w:lastRenderedPageBreak/>
        <w:t>• I receive support for sleep improvement through work adjustments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I receive psychotherapy focused on sleep (e.g., cognitive behavioral therapy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I use a device to support breathing (e.g., CPAP or mandibular advancement device)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I use sleep medication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Other, namely: ______________________________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• I am not currently receiving any treatment</w:t>
      </w:r>
      <w:r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Section 6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 xml:space="preserve">9. Can you </w:t>
      </w:r>
      <w:r w:rsidR="00CB3F67" w:rsidRPr="00D03D06">
        <w:rPr>
          <w:rFonts w:asciiTheme="majorHAnsi" w:hAnsiTheme="majorHAnsi"/>
          <w:sz w:val="22"/>
          <w:szCs w:val="22"/>
          <w:lang w:val="en-US"/>
        </w:rPr>
        <w:t>list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one or more activities you used to be able to do before your sleep problems started that you would like to do again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______________________________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 xml:space="preserve">10. What are the three most bothersome aspects of your sleep problem? 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Rank your top three by clicking on the options and adjusting the order if necessary: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Difficulty concentrating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Falling asleep during (long) car rides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 xml:space="preserve">• </w:t>
      </w:r>
      <w:r w:rsidR="008A33C5" w:rsidRPr="00D03D06">
        <w:rPr>
          <w:rFonts w:asciiTheme="majorHAnsi" w:hAnsiTheme="majorHAnsi"/>
          <w:sz w:val="22"/>
          <w:szCs w:val="22"/>
          <w:lang w:val="en-US"/>
        </w:rPr>
        <w:t>unable to think clearly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Impact on relationships with family and friends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Mood swings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Too tired for hobbies or sports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Getting through the night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Sleep (or lack of it) dominates my life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Worrying about the impact of sleep problems on overall health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Other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0031F1" w:rsidRPr="00D03D06">
        <w:rPr>
          <w:rFonts w:asciiTheme="majorHAnsi" w:hAnsiTheme="majorHAnsi"/>
          <w:sz w:val="22"/>
          <w:szCs w:val="22"/>
          <w:lang w:val="en-US"/>
        </w:rPr>
        <w:t>10a.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If you selected "Other" in the previous question, what did you mean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______________________________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 xml:space="preserve">11. Can you </w:t>
      </w:r>
      <w:r w:rsidR="000031F1" w:rsidRPr="00D03D06">
        <w:rPr>
          <w:rFonts w:asciiTheme="majorHAnsi" w:hAnsiTheme="majorHAnsi"/>
          <w:sz w:val="22"/>
          <w:szCs w:val="22"/>
          <w:lang w:val="en-US"/>
        </w:rPr>
        <w:t>list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one or more things you would like to improve about your health and/or sleep problem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______________________________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12. Which two aspects of health are most important to you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Select your top two by clicking and reordering if necessary: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Physical fitness and ease of movement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Mental and emotional wellbeing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Quality of sleep and rest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Eating habits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Management of chronic conditions (if applicable)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Other, namely: __________________________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Section 7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13. Which three aspects of your sleep problem would you like to better understand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Rank your top three: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Sleep characteristics: time to fall asleep, total sleep duration, sleep quality (deep/REM sleep), waking up during the night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 xml:space="preserve">• Better understanding of how my sleep problems </w:t>
      </w:r>
      <w:r w:rsidR="00C8290B" w:rsidRPr="00D03D06">
        <w:rPr>
          <w:rFonts w:asciiTheme="majorHAnsi" w:hAnsiTheme="majorHAnsi"/>
          <w:sz w:val="22"/>
          <w:szCs w:val="22"/>
          <w:lang w:val="en-US"/>
        </w:rPr>
        <w:t xml:space="preserve">develop 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t>over time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Daytime energy/fatigue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Heart rate, breathing, oxygen saturation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Muscle tension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Sleep environment (light, temperature, air quality)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lastRenderedPageBreak/>
        <w:t>• Daily physical activity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Eating and drinking habits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Overall health to better understand factors influencing sleep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Other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0031F1" w:rsidRPr="00D03D06">
        <w:rPr>
          <w:rFonts w:asciiTheme="majorHAnsi" w:hAnsiTheme="majorHAnsi"/>
          <w:sz w:val="22"/>
          <w:szCs w:val="22"/>
          <w:lang w:val="en-US"/>
        </w:rPr>
        <w:t>13a.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If you selected "Other" in the previous question, what would you like to better understand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______________________________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14. Do you believe digital technology can help improve your (sleep) health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8766970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Yes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18547662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No</w:t>
      </w:r>
    </w:p>
    <w:p w14:paraId="41951227" w14:textId="77777777" w:rsidR="004F36DE" w:rsidRPr="00D03D06" w:rsidRDefault="004F36DE" w:rsidP="00326064">
      <w:pPr>
        <w:rPr>
          <w:rFonts w:asciiTheme="majorHAnsi" w:hAnsiTheme="majorHAnsi"/>
          <w:sz w:val="22"/>
          <w:szCs w:val="22"/>
          <w:lang w:val="en-US"/>
        </w:rPr>
      </w:pPr>
    </w:p>
    <w:p w14:paraId="58BEB3CF" w14:textId="3BDC2840" w:rsidR="001F15A0" w:rsidRPr="00D03D06" w:rsidRDefault="004F36DE" w:rsidP="00326064">
      <w:pPr>
        <w:rPr>
          <w:rFonts w:asciiTheme="majorHAnsi" w:hAnsiTheme="majorHAnsi"/>
          <w:sz w:val="22"/>
          <w:szCs w:val="22"/>
          <w:lang w:val="en-US"/>
        </w:rPr>
      </w:pPr>
      <w:r w:rsidRPr="00D03D06">
        <w:rPr>
          <w:rFonts w:asciiTheme="majorHAnsi" w:hAnsiTheme="majorHAnsi"/>
          <w:sz w:val="22"/>
          <w:szCs w:val="22"/>
          <w:lang w:val="en-US"/>
        </w:rPr>
        <w:t>14a. If “No” was selected: Why do you believe digital technology cannot help improve your (sleep) health?</w:t>
      </w:r>
      <w:r w:rsidRPr="00D03D06">
        <w:rPr>
          <w:rFonts w:asciiTheme="majorHAnsi" w:hAnsiTheme="majorHAnsi"/>
          <w:sz w:val="22"/>
          <w:szCs w:val="22"/>
          <w:lang w:val="en-US"/>
        </w:rPr>
        <w:br/>
        <w:t>______________________________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Section 8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15. Are you currently using any technology to monitor your health and/or sleep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(Multiple answers possible)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Scale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Blood pressure monitor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Heart rate monitor (e.g., smartwatch or chest strap)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Sleep tracking with smartwatch or ring (e.g., Apple Watch, Fitbit, Oura)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Sleep mat or strip in the bed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Oxygen saturation monitor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CPAP device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Glucose meter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Health app (e.g., for diet)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Other, namely: ______________________________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No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16. What could be improved about the measurements you currently use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______________________________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17. Who should be able to access your recorded data?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2417899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Only myself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953856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Only my healthcare provider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635633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Myself and, in some (user-defined) cases, my healthcare provider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sdt>
        <w:sdtPr>
          <w:rPr>
            <w:rFonts w:asciiTheme="majorHAnsi" w:hAnsiTheme="majorHAnsi"/>
            <w:sz w:val="22"/>
            <w:szCs w:val="22"/>
            <w:lang w:val="en-US"/>
          </w:rPr>
          <w:id w:val="-18177229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711C8" w:rsidRPr="00D03D06">
            <w:rPr>
              <w:rFonts w:asciiTheme="majorHAnsi" w:eastAsia="MS Gothic" w:hAnsiTheme="majorHAnsi"/>
              <w:sz w:val="22"/>
              <w:szCs w:val="22"/>
              <w:lang w:val="en-US"/>
            </w:rPr>
            <w:t>☐</w:t>
          </w:r>
        </w:sdtContent>
      </w:sdt>
      <w:r w:rsidR="00326064" w:rsidRPr="00D03D06">
        <w:rPr>
          <w:rFonts w:asciiTheme="majorHAnsi" w:hAnsiTheme="majorHAnsi"/>
          <w:sz w:val="22"/>
          <w:szCs w:val="22"/>
          <w:lang w:val="en-US"/>
        </w:rPr>
        <w:t xml:space="preserve"> Both myself and my healthcare provider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18. Below are images of what the technology TNO is developing might look like. Please rank them by dragging, placing the most appealing option at the top:</w:t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Sleep mat</w:t>
      </w:r>
    </w:p>
    <w:p w14:paraId="3CADF38F" w14:textId="77777777" w:rsidR="00227DB4" w:rsidRPr="00D03D06" w:rsidRDefault="001F15A0" w:rsidP="00326064">
      <w:pPr>
        <w:rPr>
          <w:rFonts w:asciiTheme="majorHAnsi" w:hAnsiTheme="majorHAnsi"/>
          <w:sz w:val="22"/>
          <w:szCs w:val="22"/>
          <w:lang w:val="en-US"/>
        </w:rPr>
      </w:pPr>
      <w:r w:rsidRPr="00D03D06">
        <w:rPr>
          <w:rFonts w:asciiTheme="majorHAnsi" w:hAnsiTheme="majorHAnsi"/>
          <w:noProof/>
          <w:sz w:val="22"/>
          <w:szCs w:val="22"/>
        </w:rPr>
        <w:drawing>
          <wp:inline distT="0" distB="0" distL="0" distR="0" wp14:anchorId="05247AD7" wp14:editId="638931E4">
            <wp:extent cx="1028700" cy="538089"/>
            <wp:effectExtent l="0" t="0" r="0" b="0"/>
            <wp:docPr id="100007" name="Picture 100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7" name="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28700" cy="538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Sleep strip on the mattress</w:t>
      </w:r>
    </w:p>
    <w:p w14:paraId="1CDE1C92" w14:textId="77777777" w:rsidR="001C62E0" w:rsidRPr="00D03D06" w:rsidRDefault="00227DB4" w:rsidP="00326064">
      <w:pPr>
        <w:rPr>
          <w:rFonts w:asciiTheme="majorHAnsi" w:hAnsiTheme="majorHAnsi"/>
          <w:sz w:val="22"/>
          <w:szCs w:val="22"/>
          <w:lang w:val="en-US"/>
        </w:rPr>
      </w:pPr>
      <w:r w:rsidRPr="00D03D06">
        <w:rPr>
          <w:rFonts w:asciiTheme="majorHAnsi" w:hAnsiTheme="majorHAnsi"/>
          <w:noProof/>
          <w:sz w:val="22"/>
          <w:szCs w:val="22"/>
        </w:rPr>
        <w:lastRenderedPageBreak/>
        <w:drawing>
          <wp:inline distT="0" distB="0" distL="0" distR="0" wp14:anchorId="696900F8" wp14:editId="7C57184F">
            <wp:extent cx="933450" cy="933450"/>
            <wp:effectExtent l="0" t="0" r="0" b="0"/>
            <wp:docPr id="100009" name="Picture 100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9" name="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33450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Ring</w:t>
      </w:r>
    </w:p>
    <w:p w14:paraId="66344B34" w14:textId="77777777" w:rsidR="00F12308" w:rsidRPr="00D03D06" w:rsidRDefault="001C62E0" w:rsidP="00326064">
      <w:pPr>
        <w:rPr>
          <w:rFonts w:asciiTheme="majorHAnsi" w:hAnsiTheme="majorHAnsi"/>
          <w:sz w:val="22"/>
          <w:szCs w:val="22"/>
          <w:lang w:val="en-US"/>
        </w:rPr>
      </w:pPr>
      <w:r w:rsidRPr="00D03D06">
        <w:rPr>
          <w:rFonts w:asciiTheme="majorHAnsi" w:hAnsiTheme="majorHAnsi"/>
          <w:noProof/>
          <w:sz w:val="22"/>
          <w:szCs w:val="22"/>
        </w:rPr>
        <w:drawing>
          <wp:inline distT="0" distB="0" distL="0" distR="0" wp14:anchorId="2136FF72" wp14:editId="55F28B6F">
            <wp:extent cx="1152525" cy="865072"/>
            <wp:effectExtent l="0" t="0" r="0" b="0"/>
            <wp:docPr id="100011" name="Picture 1000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1" name="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152525" cy="865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Clothing</w:t>
      </w:r>
    </w:p>
    <w:p w14:paraId="089625C8" w14:textId="77777777" w:rsidR="005E42EB" w:rsidRPr="00D03D06" w:rsidRDefault="00F12308" w:rsidP="00326064">
      <w:pPr>
        <w:rPr>
          <w:rFonts w:asciiTheme="majorHAnsi" w:hAnsiTheme="majorHAnsi"/>
          <w:sz w:val="22"/>
          <w:szCs w:val="22"/>
          <w:lang w:val="en-US"/>
        </w:rPr>
      </w:pPr>
      <w:r w:rsidRPr="00D03D06">
        <w:rPr>
          <w:rFonts w:asciiTheme="majorHAnsi" w:hAnsiTheme="majorHAnsi"/>
          <w:noProof/>
          <w:sz w:val="22"/>
          <w:szCs w:val="22"/>
        </w:rPr>
        <w:drawing>
          <wp:inline distT="0" distB="0" distL="0" distR="0" wp14:anchorId="53EC71E5" wp14:editId="30DA3D6D">
            <wp:extent cx="952500" cy="635000"/>
            <wp:effectExtent l="0" t="0" r="0" b="0"/>
            <wp:docPr id="100013" name="Picture 100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3" name="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52500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Watch</w:t>
      </w:r>
    </w:p>
    <w:p w14:paraId="4CF4E351" w14:textId="77777777" w:rsidR="00DE64FA" w:rsidRPr="00D03D06" w:rsidRDefault="005E42EB" w:rsidP="00326064">
      <w:pPr>
        <w:rPr>
          <w:rFonts w:asciiTheme="majorHAnsi" w:hAnsiTheme="majorHAnsi"/>
          <w:sz w:val="22"/>
          <w:szCs w:val="22"/>
          <w:lang w:val="en-US"/>
        </w:rPr>
      </w:pPr>
      <w:r w:rsidRPr="00D03D06">
        <w:rPr>
          <w:rFonts w:asciiTheme="majorHAnsi" w:hAnsiTheme="majorHAnsi"/>
          <w:noProof/>
          <w:sz w:val="22"/>
          <w:szCs w:val="22"/>
        </w:rPr>
        <w:drawing>
          <wp:inline distT="0" distB="0" distL="0" distR="0" wp14:anchorId="00AA9A66" wp14:editId="2BF1F2CE">
            <wp:extent cx="628650" cy="812006"/>
            <wp:effectExtent l="0" t="0" r="0" b="0"/>
            <wp:docPr id="100015" name="Picture 1000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5" name="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8650" cy="812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Patch</w:t>
      </w:r>
    </w:p>
    <w:p w14:paraId="696F0EAA" w14:textId="69C1886B" w:rsidR="00326064" w:rsidRPr="00D03D06" w:rsidRDefault="00DE64FA" w:rsidP="00326064">
      <w:pPr>
        <w:rPr>
          <w:rFonts w:asciiTheme="majorHAnsi" w:hAnsiTheme="majorHAnsi"/>
          <w:sz w:val="22"/>
          <w:szCs w:val="22"/>
          <w:lang w:val="en-US"/>
        </w:rPr>
      </w:pPr>
      <w:r w:rsidRPr="00D03D06">
        <w:rPr>
          <w:rFonts w:asciiTheme="majorHAnsi" w:hAnsiTheme="majorHAnsi"/>
          <w:noProof/>
          <w:sz w:val="22"/>
          <w:szCs w:val="22"/>
        </w:rPr>
        <w:drawing>
          <wp:inline distT="0" distB="0" distL="0" distR="0" wp14:anchorId="409B6396" wp14:editId="24484EDB">
            <wp:extent cx="1066800" cy="603380"/>
            <wp:effectExtent l="0" t="0" r="0" b="0"/>
            <wp:docPr id="100017" name="Picture 1000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7" name="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066800" cy="60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6064" w:rsidRPr="00D03D06">
        <w:rPr>
          <w:rFonts w:asciiTheme="majorHAnsi" w:hAnsiTheme="majorHAnsi"/>
          <w:sz w:val="22"/>
          <w:szCs w:val="22"/>
          <w:lang w:val="en-US"/>
        </w:rPr>
        <w:br/>
        <w:t>• Headband</w:t>
      </w:r>
    </w:p>
    <w:p w14:paraId="653827EC" w14:textId="366070E3" w:rsidR="002423CF" w:rsidRPr="00D03D06" w:rsidRDefault="002423CF" w:rsidP="00326064">
      <w:pPr>
        <w:rPr>
          <w:rFonts w:asciiTheme="majorHAnsi" w:hAnsiTheme="majorHAnsi"/>
          <w:sz w:val="22"/>
          <w:szCs w:val="22"/>
          <w:lang w:val="en-US"/>
        </w:rPr>
      </w:pPr>
      <w:r w:rsidRPr="00D03D06">
        <w:rPr>
          <w:rFonts w:asciiTheme="majorHAnsi" w:hAnsiTheme="majorHAnsi"/>
          <w:noProof/>
          <w:sz w:val="22"/>
          <w:szCs w:val="22"/>
        </w:rPr>
        <w:drawing>
          <wp:inline distT="0" distB="0" distL="0" distR="0" wp14:anchorId="2CD79161" wp14:editId="64F0F2B4">
            <wp:extent cx="1066800" cy="1066800"/>
            <wp:effectExtent l="0" t="0" r="0" b="0"/>
            <wp:docPr id="100019" name="Picture 1000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9" name="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06680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8434D" w14:textId="77777777" w:rsidR="00812A3A" w:rsidRPr="00D03D06" w:rsidRDefault="00812A3A" w:rsidP="00AD2343">
      <w:pPr>
        <w:pStyle w:val="NoSpacing"/>
        <w:rPr>
          <w:rFonts w:asciiTheme="majorHAnsi" w:hAnsiTheme="majorHAnsi"/>
          <w:b/>
          <w:bCs/>
          <w:sz w:val="22"/>
          <w:szCs w:val="22"/>
          <w:lang w:val="en-US"/>
        </w:rPr>
      </w:pPr>
    </w:p>
    <w:p w14:paraId="42740D40" w14:textId="77777777" w:rsidR="00EE4DFB" w:rsidRPr="00D03D06" w:rsidRDefault="00EE4DFB" w:rsidP="00112858">
      <w:pPr>
        <w:pStyle w:val="NoSpacing"/>
        <w:rPr>
          <w:rFonts w:asciiTheme="majorHAnsi" w:hAnsiTheme="majorHAnsi"/>
          <w:b/>
          <w:bCs/>
          <w:sz w:val="22"/>
          <w:szCs w:val="22"/>
          <w:lang w:val="en-US"/>
        </w:rPr>
      </w:pPr>
    </w:p>
    <w:p w14:paraId="54726900" w14:textId="77777777" w:rsidR="00EE4DFB" w:rsidRPr="00D03D06" w:rsidRDefault="00EE4DFB" w:rsidP="00112858">
      <w:pPr>
        <w:pStyle w:val="NoSpacing"/>
        <w:rPr>
          <w:rFonts w:asciiTheme="majorHAnsi" w:hAnsiTheme="majorHAnsi"/>
          <w:b/>
          <w:bCs/>
          <w:sz w:val="22"/>
          <w:szCs w:val="22"/>
          <w:lang w:val="en-US"/>
        </w:rPr>
      </w:pPr>
    </w:p>
    <w:p w14:paraId="193EEC3F" w14:textId="77777777" w:rsidR="00476E20" w:rsidRPr="00D03D06" w:rsidRDefault="00476E20" w:rsidP="00112858">
      <w:pPr>
        <w:pStyle w:val="NoSpacing"/>
        <w:rPr>
          <w:rFonts w:asciiTheme="majorHAnsi" w:hAnsiTheme="majorHAnsi"/>
          <w:b/>
          <w:bCs/>
          <w:sz w:val="22"/>
          <w:szCs w:val="22"/>
          <w:lang w:val="en-US"/>
        </w:rPr>
      </w:pPr>
    </w:p>
    <w:p w14:paraId="435AB5B2" w14:textId="1B1895FE" w:rsidR="00112858" w:rsidRPr="00D03D06" w:rsidRDefault="00AD2343" w:rsidP="00112858">
      <w:pPr>
        <w:pStyle w:val="NoSpacing"/>
        <w:rPr>
          <w:rFonts w:asciiTheme="majorHAnsi" w:hAnsiTheme="majorHAnsi"/>
          <w:b/>
          <w:bCs/>
          <w:sz w:val="22"/>
          <w:szCs w:val="22"/>
          <w:lang w:val="en-US"/>
        </w:rPr>
      </w:pPr>
      <w:r w:rsidRPr="00D03D06">
        <w:rPr>
          <w:rFonts w:asciiTheme="majorHAnsi" w:hAnsiTheme="majorHAnsi"/>
          <w:b/>
          <w:bCs/>
          <w:sz w:val="22"/>
          <w:szCs w:val="22"/>
          <w:lang w:val="en-US"/>
        </w:rPr>
        <w:t>Supplementary file 2</w:t>
      </w:r>
      <w:r w:rsidR="00112858" w:rsidRPr="00D03D06">
        <w:rPr>
          <w:rFonts w:asciiTheme="majorHAnsi" w:hAnsiTheme="majorHAnsi"/>
          <w:b/>
          <w:bCs/>
          <w:sz w:val="22"/>
          <w:szCs w:val="22"/>
          <w:lang w:val="en-US"/>
        </w:rPr>
        <w:t>. Interview guide (original in Dutch, for this manuscript translated to English)</w:t>
      </w:r>
    </w:p>
    <w:p w14:paraId="34BEE6BE" w14:textId="77777777" w:rsidR="00F212DE" w:rsidRPr="00526D88" w:rsidRDefault="00F212DE" w:rsidP="00F212DE">
      <w:pPr>
        <w:rPr>
          <w:rFonts w:asciiTheme="majorHAnsi" w:hAnsiTheme="majorHAnsi"/>
          <w:b/>
          <w:bCs/>
          <w:sz w:val="22"/>
          <w:szCs w:val="22"/>
          <w:lang w:val="en-US"/>
        </w:rPr>
      </w:pPr>
    </w:p>
    <w:p w14:paraId="1AA6D733" w14:textId="77777777" w:rsidR="00F212DE" w:rsidRPr="00526D88" w:rsidRDefault="00F212DE" w:rsidP="00F212DE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526D88">
        <w:rPr>
          <w:rFonts w:asciiTheme="majorHAnsi" w:hAnsiTheme="majorHAnsi"/>
          <w:b/>
          <w:bCs/>
          <w:sz w:val="22"/>
          <w:szCs w:val="22"/>
          <w:lang w:val="en-US"/>
        </w:rPr>
        <w:t>Demographic information</w:t>
      </w:r>
    </w:p>
    <w:p w14:paraId="0D9A80A5" w14:textId="77777777" w:rsidR="00F212DE" w:rsidRPr="00526D88" w:rsidRDefault="00F212DE" w:rsidP="00F212DE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What is your name and age? </w:t>
      </w:r>
    </w:p>
    <w:p w14:paraId="7B45E77F" w14:textId="77777777" w:rsidR="00F212DE" w:rsidRPr="00526D88" w:rsidRDefault="00F212DE" w:rsidP="00F212DE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>What is your occupation?</w:t>
      </w:r>
    </w:p>
    <w:p w14:paraId="43CEDDC3" w14:textId="77777777" w:rsidR="00F212DE" w:rsidRPr="00526D88" w:rsidRDefault="00F212DE" w:rsidP="00F212DE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>What is your education level?</w:t>
      </w:r>
    </w:p>
    <w:p w14:paraId="721E4798" w14:textId="5D51A972" w:rsidR="00F212DE" w:rsidRPr="00526D88" w:rsidRDefault="00F212DE" w:rsidP="00F212DE">
      <w:pPr>
        <w:pStyle w:val="NormalWeb"/>
        <w:numPr>
          <w:ilvl w:val="0"/>
          <w:numId w:val="1"/>
        </w:numPr>
        <w:spacing w:beforeAutospacing="0" w:afterAutospacing="0"/>
        <w:jc w:val="both"/>
        <w:textAlignment w:val="top"/>
        <w:rPr>
          <w:rFonts w:asciiTheme="majorHAnsi" w:hAnsiTheme="majorHAnsi"/>
          <w:color w:val="0D0D0D"/>
          <w:sz w:val="22"/>
          <w:szCs w:val="22"/>
          <w:shd w:val="clear" w:color="auto" w:fill="FFFFFF"/>
          <w:lang w:val="en-US"/>
        </w:rPr>
      </w:pPr>
      <w:r w:rsidRPr="00526D88">
        <w:rPr>
          <w:rFonts w:asciiTheme="majorHAnsi" w:hAnsiTheme="majorHAnsi"/>
          <w:color w:val="0D0D0D"/>
          <w:sz w:val="22"/>
          <w:szCs w:val="22"/>
          <w:shd w:val="clear" w:color="auto" w:fill="FFFFFF"/>
          <w:lang w:val="en-US"/>
        </w:rPr>
        <w:t>Who is your current physician for your sleep apnea management o</w:t>
      </w:r>
      <w:r w:rsidR="00F57E4B" w:rsidRPr="00526D88">
        <w:rPr>
          <w:rFonts w:asciiTheme="majorHAnsi" w:hAnsiTheme="majorHAnsi"/>
          <w:color w:val="0D0D0D"/>
          <w:sz w:val="22"/>
          <w:szCs w:val="22"/>
          <w:shd w:val="clear" w:color="auto" w:fill="FFFFFF"/>
          <w:lang w:val="en-US"/>
        </w:rPr>
        <w:t>r</w:t>
      </w:r>
      <w:r w:rsidRPr="00526D88">
        <w:rPr>
          <w:rFonts w:asciiTheme="majorHAnsi" w:hAnsiTheme="majorHAnsi"/>
          <w:color w:val="0D0D0D"/>
          <w:sz w:val="22"/>
          <w:szCs w:val="22"/>
          <w:shd w:val="clear" w:color="auto" w:fill="FFFFFF"/>
          <w:lang w:val="en-US"/>
        </w:rPr>
        <w:t xml:space="preserve"> from whom did you receive patient care for your sleep apnea? </w:t>
      </w:r>
    </w:p>
    <w:p w14:paraId="0CF0BF67" w14:textId="77777777" w:rsidR="00F212DE" w:rsidRPr="00D03D06" w:rsidRDefault="00F212DE" w:rsidP="00F212DE">
      <w:pPr>
        <w:pStyle w:val="pf0"/>
        <w:rPr>
          <w:rFonts w:asciiTheme="majorHAnsi" w:hAnsiTheme="majorHAnsi" w:cs="Arial"/>
          <w:sz w:val="22"/>
          <w:szCs w:val="22"/>
          <w:lang w:val="en-US"/>
        </w:rPr>
      </w:pPr>
      <w:r w:rsidRPr="00526D88">
        <w:rPr>
          <w:rFonts w:asciiTheme="majorHAnsi" w:hAnsiTheme="majorHAnsi"/>
          <w:b/>
          <w:bCs/>
          <w:sz w:val="22"/>
          <w:szCs w:val="22"/>
          <w:lang w:val="en-US"/>
        </w:rPr>
        <w:t xml:space="preserve">Remote patient monitoring (remote patient care) </w:t>
      </w:r>
      <w:r w:rsidRPr="00526D88">
        <w:rPr>
          <w:rFonts w:asciiTheme="majorHAnsi" w:hAnsiTheme="majorHAnsi"/>
          <w:b/>
          <w:bCs/>
          <w:sz w:val="22"/>
          <w:szCs w:val="22"/>
          <w:lang w:val="en-US"/>
        </w:rPr>
        <w:br/>
      </w:r>
      <w:r w:rsidRPr="00D03D06">
        <w:rPr>
          <w:rStyle w:val="cf01"/>
          <w:rFonts w:asciiTheme="majorHAnsi" w:eastAsiaTheme="majorEastAsia" w:hAnsiTheme="majorHAnsi"/>
          <w:i/>
          <w:iCs/>
          <w:sz w:val="22"/>
          <w:szCs w:val="22"/>
          <w:lang w:val="en-US"/>
        </w:rPr>
        <w:t>R</w:t>
      </w:r>
      <w:r w:rsidRPr="00D03D06">
        <w:rPr>
          <w:rStyle w:val="cf11"/>
          <w:rFonts w:asciiTheme="majorHAnsi" w:eastAsiaTheme="majorEastAsia" w:hAnsiTheme="majorHAnsi"/>
          <w:i/>
          <w:iCs/>
          <w:sz w:val="22"/>
          <w:szCs w:val="22"/>
          <w:lang w:val="en-US"/>
        </w:rPr>
        <w:t xml:space="preserve">efers to the practice of monitoring and treating sleep apnea using remote technologies and methods, rather than through traditional in-person visits to healthcare facilities. This approach typically involves the use of remote patient monitoring devices, telemedicine consultations, and digital health platforms </w:t>
      </w:r>
      <w:r w:rsidRPr="00D03D06">
        <w:rPr>
          <w:rStyle w:val="cf11"/>
          <w:rFonts w:asciiTheme="majorHAnsi" w:eastAsiaTheme="majorEastAsia" w:hAnsiTheme="majorHAnsi"/>
          <w:i/>
          <w:iCs/>
          <w:sz w:val="22"/>
          <w:szCs w:val="22"/>
          <w:lang w:val="en-US"/>
        </w:rPr>
        <w:lastRenderedPageBreak/>
        <w:t>to assess and manage sleep apnea symptoms, track treatment progress, and provide ongoing care to patients from a distance.</w:t>
      </w:r>
    </w:p>
    <w:p w14:paraId="0AEB86A6" w14:textId="77777777" w:rsidR="00F212DE" w:rsidRPr="00526D88" w:rsidRDefault="00F212DE" w:rsidP="00F212DE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What type(s) of remote patient monitoring tool(s) are used during sleep apnea management? </w:t>
      </w:r>
    </w:p>
    <w:p w14:paraId="08993293" w14:textId="77777777" w:rsidR="00F212DE" w:rsidRPr="00526D88" w:rsidRDefault="00F212DE" w:rsidP="00F212DE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>Reasons for using/not using.</w:t>
      </w:r>
    </w:p>
    <w:p w14:paraId="7835E194" w14:textId="77777777" w:rsidR="00F212DE" w:rsidRPr="00526D88" w:rsidRDefault="00F212DE" w:rsidP="00F212DE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>Concerns regarding RPM tools</w:t>
      </w:r>
    </w:p>
    <w:p w14:paraId="461BE31A" w14:textId="77777777" w:rsidR="00F212DE" w:rsidRPr="00526D88" w:rsidRDefault="00F212DE" w:rsidP="00F212DE">
      <w:pPr>
        <w:pStyle w:val="ListParagraph"/>
        <w:numPr>
          <w:ilvl w:val="0"/>
          <w:numId w:val="2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Overall opinion about RPM tools in healthcare </w:t>
      </w:r>
    </w:p>
    <w:p w14:paraId="36E42B7F" w14:textId="77777777" w:rsidR="00F212DE" w:rsidRPr="00526D88" w:rsidRDefault="00F212DE" w:rsidP="00F212DE">
      <w:pPr>
        <w:rPr>
          <w:rFonts w:asciiTheme="majorHAnsi" w:hAnsiTheme="majorHAnsi"/>
          <w:sz w:val="22"/>
          <w:szCs w:val="22"/>
          <w:lang w:val="en-US"/>
        </w:rPr>
      </w:pPr>
    </w:p>
    <w:p w14:paraId="6A6572D0" w14:textId="77777777" w:rsidR="00F212DE" w:rsidRPr="00526D88" w:rsidRDefault="00F212DE" w:rsidP="00F212DE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526D88">
        <w:rPr>
          <w:rFonts w:asciiTheme="majorHAnsi" w:hAnsiTheme="majorHAnsi"/>
          <w:b/>
          <w:bCs/>
          <w:sz w:val="22"/>
          <w:szCs w:val="22"/>
          <w:lang w:val="en-US"/>
        </w:rPr>
        <w:t xml:space="preserve">Follow-up care during remote patient care </w:t>
      </w:r>
    </w:p>
    <w:p w14:paraId="50F280EF" w14:textId="77777777" w:rsidR="00F212DE" w:rsidRPr="00526D88" w:rsidRDefault="00F212DE" w:rsidP="00F212DE">
      <w:pPr>
        <w:rPr>
          <w:rFonts w:asciiTheme="majorHAnsi" w:hAnsiTheme="majorHAnsi"/>
          <w:b/>
          <w:bCs/>
          <w:i/>
          <w:iCs/>
          <w:sz w:val="22"/>
          <w:szCs w:val="22"/>
          <w:lang w:val="en-US"/>
        </w:rPr>
      </w:pPr>
      <w:r w:rsidRPr="00D03D06">
        <w:rPr>
          <w:rStyle w:val="cf01"/>
          <w:rFonts w:asciiTheme="majorHAnsi" w:hAnsiTheme="majorHAnsi"/>
          <w:i/>
          <w:iCs/>
          <w:sz w:val="22"/>
          <w:szCs w:val="22"/>
          <w:lang w:val="en-US"/>
        </w:rPr>
        <w:t xml:space="preserve">With follow-up care we mean the ongoing care and support that patients </w:t>
      </w:r>
      <w:r w:rsidRPr="00D03D06">
        <w:rPr>
          <w:rStyle w:val="cf11"/>
          <w:rFonts w:asciiTheme="majorHAnsi" w:hAnsiTheme="majorHAnsi"/>
          <w:i/>
          <w:iCs/>
          <w:sz w:val="22"/>
          <w:szCs w:val="22"/>
          <w:lang w:val="en-US"/>
        </w:rPr>
        <w:t>remotely</w:t>
      </w:r>
      <w:r w:rsidRPr="00D03D06">
        <w:rPr>
          <w:rStyle w:val="cf01"/>
          <w:rFonts w:asciiTheme="majorHAnsi" w:hAnsiTheme="majorHAnsi"/>
          <w:i/>
          <w:iCs/>
          <w:sz w:val="22"/>
          <w:szCs w:val="22"/>
          <w:lang w:val="en-US"/>
        </w:rPr>
        <w:t xml:space="preserve"> receive after being diagnosed, so e.g. from home or another location outside the traditional healthcare setting.</w:t>
      </w:r>
    </w:p>
    <w:p w14:paraId="024935D5" w14:textId="77777777" w:rsidR="00F212DE" w:rsidRPr="00526D88" w:rsidRDefault="00F212DE" w:rsidP="00F212DE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>What does the follow-up care for sleep apnea look like?</w:t>
      </w:r>
    </w:p>
    <w:p w14:paraId="4DA2DA29" w14:textId="77777777" w:rsidR="00F212DE" w:rsidRPr="00526D88" w:rsidRDefault="00F212DE" w:rsidP="00F212DE">
      <w:pPr>
        <w:pStyle w:val="ListParagraph"/>
        <w:numPr>
          <w:ilvl w:val="0"/>
          <w:numId w:val="3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With whom contact? (current physician for sleep apnea management) </w:t>
      </w:r>
    </w:p>
    <w:p w14:paraId="7B98300F" w14:textId="77777777" w:rsidR="00F212DE" w:rsidRPr="00526D88" w:rsidRDefault="00F212DE" w:rsidP="00F212DE">
      <w:pPr>
        <w:pStyle w:val="ListParagraph"/>
        <w:numPr>
          <w:ilvl w:val="0"/>
          <w:numId w:val="3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>Frequency of information exchange (communication) (per week, month, year)</w:t>
      </w:r>
    </w:p>
    <w:p w14:paraId="1878A623" w14:textId="77777777" w:rsidR="00F212DE" w:rsidRPr="00526D88" w:rsidRDefault="00F212DE" w:rsidP="00F212DE">
      <w:pPr>
        <w:pStyle w:val="ListParagraph"/>
        <w:numPr>
          <w:ilvl w:val="0"/>
          <w:numId w:val="3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>Frequency of receiving/sending reports (per week, month, year)</w:t>
      </w:r>
    </w:p>
    <w:p w14:paraId="678A5BC3" w14:textId="77777777" w:rsidR="00F212DE" w:rsidRPr="00526D88" w:rsidRDefault="00F212DE" w:rsidP="00F212DE">
      <w:pPr>
        <w:pStyle w:val="ListParagraph"/>
        <w:numPr>
          <w:ilvl w:val="0"/>
          <w:numId w:val="3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Satisfaction/unsatisfaction </w:t>
      </w:r>
    </w:p>
    <w:p w14:paraId="41EF39E2" w14:textId="77777777" w:rsidR="00F212DE" w:rsidRPr="00526D88" w:rsidRDefault="00F212DE" w:rsidP="00F212DE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If there is no follow-up care at all, how does communication and reporting take place?  </w:t>
      </w:r>
    </w:p>
    <w:p w14:paraId="118C581D" w14:textId="77777777" w:rsidR="00F212DE" w:rsidRPr="00526D88" w:rsidRDefault="00F212DE" w:rsidP="00F212DE">
      <w:pPr>
        <w:pStyle w:val="ListParagraph"/>
        <w:numPr>
          <w:ilvl w:val="0"/>
          <w:numId w:val="26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Reasons for absence of follow-up care </w:t>
      </w:r>
    </w:p>
    <w:p w14:paraId="501D0F2D" w14:textId="77777777" w:rsidR="00F212DE" w:rsidRPr="00526D88" w:rsidRDefault="00F212DE" w:rsidP="00F212DE">
      <w:pPr>
        <w:pStyle w:val="ListParagraph"/>
        <w:numPr>
          <w:ilvl w:val="0"/>
          <w:numId w:val="26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Need for follow-up care </w:t>
      </w:r>
    </w:p>
    <w:p w14:paraId="05DC057F" w14:textId="77777777" w:rsidR="00F212DE" w:rsidRPr="00526D88" w:rsidRDefault="00F212DE" w:rsidP="00F212DE">
      <w:pPr>
        <w:pStyle w:val="ListParagraph"/>
        <w:numPr>
          <w:ilvl w:val="0"/>
          <w:numId w:val="26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Reasons for absence of communication and reporting </w:t>
      </w:r>
      <w:r w:rsidRPr="00526D88">
        <w:rPr>
          <w:rFonts w:asciiTheme="majorHAnsi" w:hAnsiTheme="majorHAnsi"/>
          <w:sz w:val="22"/>
          <w:szCs w:val="22"/>
          <w:lang w:val="en-US"/>
        </w:rPr>
        <w:sym w:font="Wingdings" w:char="F0E0"/>
      </w:r>
      <w:r w:rsidRPr="00526D88">
        <w:rPr>
          <w:rFonts w:asciiTheme="majorHAnsi" w:hAnsiTheme="majorHAnsi"/>
          <w:sz w:val="22"/>
          <w:szCs w:val="22"/>
          <w:lang w:val="en-US"/>
        </w:rPr>
        <w:t xml:space="preserve">  If so, continue with: </w:t>
      </w:r>
    </w:p>
    <w:p w14:paraId="64CB8BF0" w14:textId="77777777" w:rsidR="00F212DE" w:rsidRPr="00526D88" w:rsidRDefault="00F212DE" w:rsidP="00F212DE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What recommendations do you have to improve the current follow-up care? Or: what does the ideal follow-up care look like for you? </w:t>
      </w:r>
    </w:p>
    <w:p w14:paraId="41FBF180" w14:textId="77777777" w:rsidR="00F212DE" w:rsidRPr="00526D88" w:rsidRDefault="00F212DE" w:rsidP="00F212DE">
      <w:pPr>
        <w:rPr>
          <w:rFonts w:asciiTheme="majorHAnsi" w:hAnsiTheme="majorHAnsi"/>
          <w:sz w:val="22"/>
          <w:szCs w:val="22"/>
          <w:lang w:val="en-US"/>
        </w:rPr>
      </w:pPr>
    </w:p>
    <w:p w14:paraId="796C91E4" w14:textId="77777777" w:rsidR="00F212DE" w:rsidRPr="00526D88" w:rsidRDefault="00F212DE" w:rsidP="00F212DE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526D88">
        <w:rPr>
          <w:rFonts w:asciiTheme="majorHAnsi" w:hAnsiTheme="majorHAnsi"/>
          <w:b/>
          <w:bCs/>
          <w:sz w:val="22"/>
          <w:szCs w:val="22"/>
          <w:lang w:val="en-US"/>
        </w:rPr>
        <w:t>Needs and opportunities regarding current communication &amp; reporting mechanisms in RPM</w:t>
      </w:r>
    </w:p>
    <w:p w14:paraId="5525C23A" w14:textId="77777777" w:rsidR="00F212DE" w:rsidRPr="00526D88" w:rsidRDefault="00F212DE" w:rsidP="00F212DE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What are your needs concerning the current communication and reporting mechanisms during remote patient care? </w:t>
      </w:r>
    </w:p>
    <w:p w14:paraId="24990237" w14:textId="77777777" w:rsidR="00F212DE" w:rsidRPr="00526D88" w:rsidRDefault="00F212DE" w:rsidP="00F212DE">
      <w:pPr>
        <w:pStyle w:val="ListParagraph"/>
        <w:numPr>
          <w:ilvl w:val="0"/>
          <w:numId w:val="14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Needs to </w:t>
      </w:r>
      <w:r w:rsidRPr="00526D88">
        <w:rPr>
          <w:rFonts w:asciiTheme="majorHAnsi" w:hAnsiTheme="majorHAnsi"/>
          <w:b/>
          <w:bCs/>
          <w:i/>
          <w:iCs/>
          <w:sz w:val="22"/>
          <w:szCs w:val="22"/>
          <w:lang w:val="en-US"/>
        </w:rPr>
        <w:t xml:space="preserve">understand </w:t>
      </w:r>
      <w:r w:rsidRPr="00526D88">
        <w:rPr>
          <w:rFonts w:asciiTheme="majorHAnsi" w:hAnsiTheme="majorHAnsi"/>
          <w:sz w:val="22"/>
          <w:szCs w:val="22"/>
          <w:lang w:val="en-US"/>
        </w:rPr>
        <w:t xml:space="preserve">the information better. </w:t>
      </w:r>
    </w:p>
    <w:p w14:paraId="1CF6B4F9" w14:textId="77777777" w:rsidR="00F212DE" w:rsidRPr="00526D88" w:rsidRDefault="00F212DE" w:rsidP="00F212DE">
      <w:pPr>
        <w:pStyle w:val="ListParagraph"/>
        <w:numPr>
          <w:ilvl w:val="0"/>
          <w:numId w:val="14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Needs to </w:t>
      </w:r>
      <w:r w:rsidRPr="00526D88">
        <w:rPr>
          <w:rFonts w:asciiTheme="majorHAnsi" w:hAnsiTheme="majorHAnsi"/>
          <w:b/>
          <w:bCs/>
          <w:i/>
          <w:iCs/>
          <w:sz w:val="22"/>
          <w:szCs w:val="22"/>
          <w:lang w:val="en-US"/>
        </w:rPr>
        <w:t>access</w:t>
      </w:r>
      <w:r w:rsidRPr="00526D88">
        <w:rPr>
          <w:rFonts w:asciiTheme="majorHAnsi" w:hAnsiTheme="majorHAnsi"/>
          <w:sz w:val="22"/>
          <w:szCs w:val="22"/>
          <w:lang w:val="en-US"/>
        </w:rPr>
        <w:t xml:space="preserve"> the information better. </w:t>
      </w:r>
    </w:p>
    <w:p w14:paraId="3F8988C0" w14:textId="77777777" w:rsidR="00F212DE" w:rsidRPr="00526D88" w:rsidRDefault="00F212DE" w:rsidP="00F212DE">
      <w:pPr>
        <w:pStyle w:val="ListParagraph"/>
        <w:numPr>
          <w:ilvl w:val="0"/>
          <w:numId w:val="14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Needs concerning the </w:t>
      </w:r>
      <w:r w:rsidRPr="00526D88">
        <w:rPr>
          <w:rFonts w:asciiTheme="majorHAnsi" w:hAnsiTheme="majorHAnsi"/>
          <w:b/>
          <w:bCs/>
          <w:i/>
          <w:iCs/>
          <w:sz w:val="22"/>
          <w:szCs w:val="22"/>
          <w:lang w:val="en-US"/>
        </w:rPr>
        <w:t>type of information</w:t>
      </w:r>
      <w:r w:rsidRPr="00526D88">
        <w:rPr>
          <w:rFonts w:asciiTheme="majorHAnsi" w:hAnsiTheme="majorHAnsi"/>
          <w:sz w:val="22"/>
          <w:szCs w:val="22"/>
          <w:lang w:val="en-US"/>
        </w:rPr>
        <w:t xml:space="preserve"> that is being communicated/reported. </w:t>
      </w:r>
    </w:p>
    <w:p w14:paraId="1A5014DB" w14:textId="77777777" w:rsidR="00F212DE" w:rsidRPr="00526D88" w:rsidRDefault="00F212DE" w:rsidP="00F212DE">
      <w:pPr>
        <w:pStyle w:val="ListParagraph"/>
        <w:numPr>
          <w:ilvl w:val="0"/>
          <w:numId w:val="14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Needs concerning </w:t>
      </w:r>
      <w:r w:rsidRPr="00526D88">
        <w:rPr>
          <w:rFonts w:asciiTheme="majorHAnsi" w:hAnsiTheme="majorHAnsi"/>
          <w:b/>
          <w:bCs/>
          <w:i/>
          <w:iCs/>
          <w:sz w:val="22"/>
          <w:szCs w:val="22"/>
          <w:lang w:val="en-US"/>
        </w:rPr>
        <w:t>how information</w:t>
      </w:r>
      <w:r w:rsidRPr="00526D88">
        <w:rPr>
          <w:rFonts w:asciiTheme="majorHAnsi" w:hAnsiTheme="majorHAnsi"/>
          <w:sz w:val="22"/>
          <w:szCs w:val="22"/>
          <w:lang w:val="en-US"/>
        </w:rPr>
        <w:t xml:space="preserve"> is communicated/reported. </w:t>
      </w:r>
    </w:p>
    <w:p w14:paraId="0D3CC6A4" w14:textId="77777777" w:rsidR="00F212DE" w:rsidRPr="00526D88" w:rsidRDefault="00F212DE" w:rsidP="00F212DE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What suggestions or recommendations do you have to improve the current communication and reporting mechanisms used during remote patient care? </w:t>
      </w:r>
    </w:p>
    <w:p w14:paraId="6F9D3414" w14:textId="77777777" w:rsidR="00F212DE" w:rsidRPr="00526D88" w:rsidRDefault="00F212DE" w:rsidP="00F212DE">
      <w:pPr>
        <w:rPr>
          <w:rFonts w:asciiTheme="majorHAnsi" w:hAnsiTheme="majorHAnsi"/>
          <w:sz w:val="22"/>
          <w:szCs w:val="22"/>
          <w:lang w:val="en-US"/>
        </w:rPr>
      </w:pPr>
    </w:p>
    <w:p w14:paraId="7CE3CD70" w14:textId="77777777" w:rsidR="00F212DE" w:rsidRPr="00526D88" w:rsidRDefault="00F212DE" w:rsidP="00F212DE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526D88">
        <w:rPr>
          <w:rFonts w:asciiTheme="majorHAnsi" w:hAnsiTheme="majorHAnsi"/>
          <w:b/>
          <w:bCs/>
          <w:sz w:val="22"/>
          <w:szCs w:val="22"/>
          <w:lang w:val="en-US"/>
        </w:rPr>
        <w:t xml:space="preserve">Needs concerning communication &amp; reporting mechanisms for future RPM technologies </w:t>
      </w:r>
    </w:p>
    <w:p w14:paraId="0010E717" w14:textId="7CDC330A" w:rsidR="00A1036A" w:rsidRPr="00526D88" w:rsidRDefault="00F212DE" w:rsidP="00EE4DFB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  <w:lang w:val="en-US"/>
        </w:rPr>
      </w:pPr>
      <w:r w:rsidRPr="00526D88">
        <w:rPr>
          <w:rFonts w:asciiTheme="majorHAnsi" w:hAnsiTheme="majorHAnsi"/>
          <w:sz w:val="22"/>
          <w:szCs w:val="22"/>
          <w:lang w:val="en-US"/>
        </w:rPr>
        <w:t xml:space="preserve">If you could design the perfect remote patient monitoring (RPM) device for sleep apnea, what would the ideal communication and reporting mechanism look like for you? </w:t>
      </w:r>
    </w:p>
    <w:sectPr w:rsidR="00A1036A" w:rsidRPr="00526D88" w:rsidSect="004D5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52FA5" w14:textId="77777777" w:rsidR="00460527" w:rsidRDefault="00460527" w:rsidP="003B5524">
      <w:r>
        <w:separator/>
      </w:r>
    </w:p>
  </w:endnote>
  <w:endnote w:type="continuationSeparator" w:id="0">
    <w:p w14:paraId="085B194F" w14:textId="77777777" w:rsidR="00460527" w:rsidRDefault="00460527" w:rsidP="003B5524">
      <w:r>
        <w:continuationSeparator/>
      </w:r>
    </w:p>
  </w:endnote>
  <w:endnote w:type="continuationNotice" w:id="1">
    <w:p w14:paraId="11A5D9CE" w14:textId="77777777" w:rsidR="00460527" w:rsidRDefault="004605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5D414" w14:textId="77777777" w:rsidR="00460527" w:rsidRDefault="00460527" w:rsidP="003B5524">
      <w:r>
        <w:separator/>
      </w:r>
    </w:p>
  </w:footnote>
  <w:footnote w:type="continuationSeparator" w:id="0">
    <w:p w14:paraId="75E03B48" w14:textId="77777777" w:rsidR="00460527" w:rsidRDefault="00460527" w:rsidP="003B5524">
      <w:r>
        <w:continuationSeparator/>
      </w:r>
    </w:p>
  </w:footnote>
  <w:footnote w:type="continuationNotice" w:id="1">
    <w:p w14:paraId="18F948EE" w14:textId="77777777" w:rsidR="00460527" w:rsidRDefault="0046052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86837"/>
    <w:multiLevelType w:val="hybridMultilevel"/>
    <w:tmpl w:val="815AE40C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BF092F"/>
    <w:multiLevelType w:val="multilevel"/>
    <w:tmpl w:val="F7A871F2"/>
    <w:lvl w:ilvl="0">
      <w:start w:val="1"/>
      <w:numFmt w:val="bullet"/>
      <w:lvlText w:val=""/>
      <w:lvlJc w:val="left"/>
      <w:pPr>
        <w:tabs>
          <w:tab w:val="num" w:pos="-288"/>
        </w:tabs>
        <w:ind w:left="-28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432"/>
        </w:tabs>
        <w:ind w:left="43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152"/>
        </w:tabs>
        <w:ind w:left="115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72"/>
        </w:tabs>
        <w:ind w:left="187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312"/>
        </w:tabs>
        <w:ind w:left="331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032"/>
        </w:tabs>
        <w:ind w:left="403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72"/>
        </w:tabs>
        <w:ind w:left="5472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F22705"/>
    <w:multiLevelType w:val="hybridMultilevel"/>
    <w:tmpl w:val="64CC3FB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3425F"/>
    <w:multiLevelType w:val="hybridMultilevel"/>
    <w:tmpl w:val="32241826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9E1063"/>
    <w:multiLevelType w:val="hybridMultilevel"/>
    <w:tmpl w:val="9732FD02"/>
    <w:lvl w:ilvl="0" w:tplc="E2903B88">
      <w:start w:val="1"/>
      <w:numFmt w:val="bullet"/>
      <w:lvlText w:val=""/>
      <w:lvlJc w:val="left"/>
      <w:pPr>
        <w:ind w:left="2280" w:hanging="360"/>
      </w:pPr>
      <w:rPr>
        <w:rFonts w:ascii="Symbol" w:hAnsi="Symbol"/>
      </w:rPr>
    </w:lvl>
    <w:lvl w:ilvl="1" w:tplc="47D0586A">
      <w:start w:val="1"/>
      <w:numFmt w:val="bullet"/>
      <w:lvlText w:val=""/>
      <w:lvlJc w:val="left"/>
      <w:pPr>
        <w:ind w:left="2280" w:hanging="360"/>
      </w:pPr>
      <w:rPr>
        <w:rFonts w:ascii="Symbol" w:hAnsi="Symbol"/>
      </w:rPr>
    </w:lvl>
    <w:lvl w:ilvl="2" w:tplc="3990920A">
      <w:start w:val="1"/>
      <w:numFmt w:val="bullet"/>
      <w:lvlText w:val=""/>
      <w:lvlJc w:val="left"/>
      <w:pPr>
        <w:ind w:left="2280" w:hanging="360"/>
      </w:pPr>
      <w:rPr>
        <w:rFonts w:ascii="Symbol" w:hAnsi="Symbol"/>
      </w:rPr>
    </w:lvl>
    <w:lvl w:ilvl="3" w:tplc="FB4AE57C">
      <w:start w:val="1"/>
      <w:numFmt w:val="bullet"/>
      <w:lvlText w:val=""/>
      <w:lvlJc w:val="left"/>
      <w:pPr>
        <w:ind w:left="2280" w:hanging="360"/>
      </w:pPr>
      <w:rPr>
        <w:rFonts w:ascii="Symbol" w:hAnsi="Symbol"/>
      </w:rPr>
    </w:lvl>
    <w:lvl w:ilvl="4" w:tplc="471EB68E">
      <w:start w:val="1"/>
      <w:numFmt w:val="bullet"/>
      <w:lvlText w:val=""/>
      <w:lvlJc w:val="left"/>
      <w:pPr>
        <w:ind w:left="2280" w:hanging="360"/>
      </w:pPr>
      <w:rPr>
        <w:rFonts w:ascii="Symbol" w:hAnsi="Symbol"/>
      </w:rPr>
    </w:lvl>
    <w:lvl w:ilvl="5" w:tplc="FA682C52">
      <w:start w:val="1"/>
      <w:numFmt w:val="bullet"/>
      <w:lvlText w:val=""/>
      <w:lvlJc w:val="left"/>
      <w:pPr>
        <w:ind w:left="2280" w:hanging="360"/>
      </w:pPr>
      <w:rPr>
        <w:rFonts w:ascii="Symbol" w:hAnsi="Symbol"/>
      </w:rPr>
    </w:lvl>
    <w:lvl w:ilvl="6" w:tplc="CDB2B600">
      <w:start w:val="1"/>
      <w:numFmt w:val="bullet"/>
      <w:lvlText w:val=""/>
      <w:lvlJc w:val="left"/>
      <w:pPr>
        <w:ind w:left="2280" w:hanging="360"/>
      </w:pPr>
      <w:rPr>
        <w:rFonts w:ascii="Symbol" w:hAnsi="Symbol"/>
      </w:rPr>
    </w:lvl>
    <w:lvl w:ilvl="7" w:tplc="9BE87974">
      <w:start w:val="1"/>
      <w:numFmt w:val="bullet"/>
      <w:lvlText w:val=""/>
      <w:lvlJc w:val="left"/>
      <w:pPr>
        <w:ind w:left="2280" w:hanging="360"/>
      </w:pPr>
      <w:rPr>
        <w:rFonts w:ascii="Symbol" w:hAnsi="Symbol"/>
      </w:rPr>
    </w:lvl>
    <w:lvl w:ilvl="8" w:tplc="D2EEA6EA">
      <w:start w:val="1"/>
      <w:numFmt w:val="bullet"/>
      <w:lvlText w:val=""/>
      <w:lvlJc w:val="left"/>
      <w:pPr>
        <w:ind w:left="2280" w:hanging="360"/>
      </w:pPr>
      <w:rPr>
        <w:rFonts w:ascii="Symbol" w:hAnsi="Symbol"/>
      </w:rPr>
    </w:lvl>
  </w:abstractNum>
  <w:abstractNum w:abstractNumId="5" w15:restartNumberingAfterBreak="0">
    <w:nsid w:val="10820FE7"/>
    <w:multiLevelType w:val="hybridMultilevel"/>
    <w:tmpl w:val="70D2A8F4"/>
    <w:lvl w:ilvl="0" w:tplc="DA9A0808">
      <w:start w:val="13"/>
      <w:numFmt w:val="bullet"/>
      <w:lvlText w:val="-"/>
      <w:lvlJc w:val="left"/>
      <w:pPr>
        <w:ind w:left="2520" w:hanging="360"/>
      </w:pPr>
      <w:rPr>
        <w:rFonts w:ascii="Aptos" w:eastAsiaTheme="minorHAnsi" w:hAnsi="Aptos" w:cstheme="minorBidi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2A86112"/>
    <w:multiLevelType w:val="hybridMultilevel"/>
    <w:tmpl w:val="683AD5B8"/>
    <w:lvl w:ilvl="0" w:tplc="0413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7" w15:restartNumberingAfterBreak="0">
    <w:nsid w:val="13752132"/>
    <w:multiLevelType w:val="hybridMultilevel"/>
    <w:tmpl w:val="42F8AF7E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8" w15:restartNumberingAfterBreak="0">
    <w:nsid w:val="22D749EC"/>
    <w:multiLevelType w:val="hybridMultilevel"/>
    <w:tmpl w:val="DD5E1EAC"/>
    <w:lvl w:ilvl="0" w:tplc="61CE94F4">
      <w:numFmt w:val="bullet"/>
      <w:lvlText w:val="-"/>
      <w:lvlJc w:val="left"/>
      <w:pPr>
        <w:ind w:left="1571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9" w15:restartNumberingAfterBreak="0">
    <w:nsid w:val="28A32272"/>
    <w:multiLevelType w:val="hybridMultilevel"/>
    <w:tmpl w:val="37645B2C"/>
    <w:lvl w:ilvl="0" w:tplc="2FCE521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0"/>
        <w:szCs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100C78"/>
    <w:multiLevelType w:val="hybridMultilevel"/>
    <w:tmpl w:val="F9CA6E4A"/>
    <w:lvl w:ilvl="0" w:tplc="0413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1" w15:restartNumberingAfterBreak="0">
    <w:nsid w:val="2A664E4F"/>
    <w:multiLevelType w:val="hybridMultilevel"/>
    <w:tmpl w:val="01D81F5A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D670D05"/>
    <w:multiLevelType w:val="hybridMultilevel"/>
    <w:tmpl w:val="6666DD02"/>
    <w:lvl w:ilvl="0" w:tplc="3D9AA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786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A84E4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0728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9F4D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7629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4AF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FA8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50F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EB87ADC"/>
    <w:multiLevelType w:val="hybridMultilevel"/>
    <w:tmpl w:val="5E124A6A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4" w15:restartNumberingAfterBreak="0">
    <w:nsid w:val="32A109E4"/>
    <w:multiLevelType w:val="hybridMultilevel"/>
    <w:tmpl w:val="F8AC9AEC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34DF18A7"/>
    <w:multiLevelType w:val="hybridMultilevel"/>
    <w:tmpl w:val="98F6B2B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34E85978"/>
    <w:multiLevelType w:val="hybridMultilevel"/>
    <w:tmpl w:val="7E146140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7" w15:restartNumberingAfterBreak="0">
    <w:nsid w:val="3CD45318"/>
    <w:multiLevelType w:val="hybridMultilevel"/>
    <w:tmpl w:val="25DAA23C"/>
    <w:lvl w:ilvl="0" w:tplc="0413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D632DA4"/>
    <w:multiLevelType w:val="hybridMultilevel"/>
    <w:tmpl w:val="2CAE95E6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9" w15:restartNumberingAfterBreak="0">
    <w:nsid w:val="3D9A76E7"/>
    <w:multiLevelType w:val="hybridMultilevel"/>
    <w:tmpl w:val="6646FA28"/>
    <w:lvl w:ilvl="0" w:tplc="6408098C">
      <w:start w:val="1"/>
      <w:numFmt w:val="decimal"/>
      <w:lvlText w:val="%1."/>
      <w:lvlJc w:val="left"/>
      <w:pPr>
        <w:ind w:left="644" w:hanging="360"/>
      </w:pPr>
      <w:rPr>
        <w:rFonts w:asciiTheme="majorHAnsi" w:eastAsia="Times New Roman" w:hAnsiTheme="majorHAnsi" w:cs="Times New Roman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0C1C21"/>
    <w:multiLevelType w:val="hybridMultilevel"/>
    <w:tmpl w:val="9BA6BD86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1" w15:restartNumberingAfterBreak="0">
    <w:nsid w:val="3F9158CE"/>
    <w:multiLevelType w:val="hybridMultilevel"/>
    <w:tmpl w:val="DE1EE334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00B357D"/>
    <w:multiLevelType w:val="hybridMultilevel"/>
    <w:tmpl w:val="E3EC885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AF3AAF"/>
    <w:multiLevelType w:val="hybridMultilevel"/>
    <w:tmpl w:val="019E87D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CB5218"/>
    <w:multiLevelType w:val="hybridMultilevel"/>
    <w:tmpl w:val="067C34E0"/>
    <w:lvl w:ilvl="0" w:tplc="455AD99E">
      <w:start w:val="13"/>
      <w:numFmt w:val="bullet"/>
      <w:lvlText w:val="-"/>
      <w:lvlJc w:val="left"/>
      <w:pPr>
        <w:ind w:left="180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456B53EA"/>
    <w:multiLevelType w:val="hybridMultilevel"/>
    <w:tmpl w:val="0C36EE52"/>
    <w:lvl w:ilvl="0" w:tplc="0413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6A31F1F"/>
    <w:multiLevelType w:val="multilevel"/>
    <w:tmpl w:val="51861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8A351FD"/>
    <w:multiLevelType w:val="hybridMultilevel"/>
    <w:tmpl w:val="8D7C4576"/>
    <w:lvl w:ilvl="0" w:tplc="BAEEAAB6">
      <w:start w:val="13"/>
      <w:numFmt w:val="bullet"/>
      <w:lvlText w:val="-"/>
      <w:lvlJc w:val="left"/>
      <w:pPr>
        <w:ind w:left="180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49B851CE"/>
    <w:multiLevelType w:val="hybridMultilevel"/>
    <w:tmpl w:val="2FAEB16A"/>
    <w:lvl w:ilvl="0" w:tplc="E430C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7C06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F2AC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BC8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23C9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BCBE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382F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28ABD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B85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A03180C"/>
    <w:multiLevelType w:val="hybridMultilevel"/>
    <w:tmpl w:val="5246B986"/>
    <w:lvl w:ilvl="0" w:tplc="CF2C5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9AC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0EFC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982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D98A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229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ACD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1E55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B0601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C6E62AB"/>
    <w:multiLevelType w:val="hybridMultilevel"/>
    <w:tmpl w:val="A1ACDF82"/>
    <w:lvl w:ilvl="0" w:tplc="1D5EFEAC">
      <w:start w:val="1"/>
      <w:numFmt w:val="decimal"/>
      <w:lvlText w:val="%1."/>
      <w:lvlJc w:val="left"/>
      <w:pPr>
        <w:ind w:left="643" w:hanging="360"/>
      </w:pPr>
      <w:rPr>
        <w:rFonts w:asciiTheme="minorHAnsi" w:eastAsiaTheme="minorHAnsi" w:hAnsi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C23B60"/>
    <w:multiLevelType w:val="hybridMultilevel"/>
    <w:tmpl w:val="329CE2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AC2A70"/>
    <w:multiLevelType w:val="hybridMultilevel"/>
    <w:tmpl w:val="98C6508C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33" w15:restartNumberingAfterBreak="0">
    <w:nsid w:val="53D67100"/>
    <w:multiLevelType w:val="hybridMultilevel"/>
    <w:tmpl w:val="153AC72A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72A2FD3"/>
    <w:multiLevelType w:val="hybridMultilevel"/>
    <w:tmpl w:val="67767B54"/>
    <w:lvl w:ilvl="0" w:tplc="04130003">
      <w:start w:val="1"/>
      <w:numFmt w:val="bullet"/>
      <w:lvlText w:val="o"/>
      <w:lvlJc w:val="left"/>
      <w:pPr>
        <w:ind w:left="2061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5" w15:restartNumberingAfterBreak="0">
    <w:nsid w:val="574A74A5"/>
    <w:multiLevelType w:val="hybridMultilevel"/>
    <w:tmpl w:val="85405F76"/>
    <w:lvl w:ilvl="0" w:tplc="68CCE024">
      <w:start w:val="21"/>
      <w:numFmt w:val="bullet"/>
      <w:lvlText w:val="-"/>
      <w:lvlJc w:val="left"/>
      <w:pPr>
        <w:ind w:left="1571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6" w15:restartNumberingAfterBreak="0">
    <w:nsid w:val="586A27BC"/>
    <w:multiLevelType w:val="hybridMultilevel"/>
    <w:tmpl w:val="2AE02630"/>
    <w:lvl w:ilvl="0" w:tplc="455AD99E">
      <w:start w:val="13"/>
      <w:numFmt w:val="bullet"/>
      <w:lvlText w:val="-"/>
      <w:lvlJc w:val="left"/>
      <w:pPr>
        <w:ind w:left="1778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C012E0"/>
    <w:multiLevelType w:val="hybridMultilevel"/>
    <w:tmpl w:val="7B0E5A26"/>
    <w:lvl w:ilvl="0" w:tplc="0413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8" w15:restartNumberingAfterBreak="0">
    <w:nsid w:val="6DAE74ED"/>
    <w:multiLevelType w:val="hybridMultilevel"/>
    <w:tmpl w:val="34365328"/>
    <w:lvl w:ilvl="0" w:tplc="9AD20810">
      <w:start w:val="13"/>
      <w:numFmt w:val="bullet"/>
      <w:lvlText w:val="-"/>
      <w:lvlJc w:val="left"/>
      <w:pPr>
        <w:ind w:left="1800" w:hanging="360"/>
      </w:pPr>
      <w:rPr>
        <w:rFonts w:ascii="Aptos" w:eastAsiaTheme="minorHAnsi" w:hAnsi="Aptos" w:cstheme="minorBidi" w:hint="default"/>
        <w:lang w:val="nl-NL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9" w15:restartNumberingAfterBreak="0">
    <w:nsid w:val="73BE1B6C"/>
    <w:multiLevelType w:val="hybridMultilevel"/>
    <w:tmpl w:val="639CF29A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EC1B33"/>
    <w:multiLevelType w:val="hybridMultilevel"/>
    <w:tmpl w:val="4C2EEE4C"/>
    <w:lvl w:ilvl="0" w:tplc="0413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76116D1"/>
    <w:multiLevelType w:val="hybridMultilevel"/>
    <w:tmpl w:val="246EF21E"/>
    <w:lvl w:ilvl="0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85E6ECF"/>
    <w:multiLevelType w:val="hybridMultilevel"/>
    <w:tmpl w:val="A1AE409C"/>
    <w:lvl w:ilvl="0" w:tplc="455AD99E">
      <w:start w:val="13"/>
      <w:numFmt w:val="bullet"/>
      <w:lvlText w:val="-"/>
      <w:lvlJc w:val="left"/>
      <w:pPr>
        <w:ind w:left="2520" w:hanging="360"/>
      </w:pPr>
      <w:rPr>
        <w:rFonts w:ascii="Aptos" w:eastAsiaTheme="minorHAnsi" w:hAnsi="Aptos" w:cstheme="minorBidi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D5F6761"/>
    <w:multiLevelType w:val="hybridMultilevel"/>
    <w:tmpl w:val="62D8575E"/>
    <w:lvl w:ilvl="0" w:tplc="DA9A0808">
      <w:start w:val="13"/>
      <w:numFmt w:val="bullet"/>
      <w:lvlText w:val="-"/>
      <w:lvlJc w:val="left"/>
      <w:pPr>
        <w:ind w:left="2444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num w:numId="1" w16cid:durableId="257688007">
    <w:abstractNumId w:val="30"/>
  </w:num>
  <w:num w:numId="2" w16cid:durableId="1676419829">
    <w:abstractNumId w:val="25"/>
  </w:num>
  <w:num w:numId="3" w16cid:durableId="1317109391">
    <w:abstractNumId w:val="40"/>
  </w:num>
  <w:num w:numId="4" w16cid:durableId="825047847">
    <w:abstractNumId w:val="41"/>
  </w:num>
  <w:num w:numId="5" w16cid:durableId="1383292632">
    <w:abstractNumId w:val="17"/>
  </w:num>
  <w:num w:numId="6" w16cid:durableId="226764281">
    <w:abstractNumId w:val="3"/>
  </w:num>
  <w:num w:numId="7" w16cid:durableId="1609660098">
    <w:abstractNumId w:val="33"/>
  </w:num>
  <w:num w:numId="8" w16cid:durableId="1098867520">
    <w:abstractNumId w:val="27"/>
  </w:num>
  <w:num w:numId="9" w16cid:durableId="760027377">
    <w:abstractNumId w:val="14"/>
  </w:num>
  <w:num w:numId="10" w16cid:durableId="1931507328">
    <w:abstractNumId w:val="15"/>
  </w:num>
  <w:num w:numId="11" w16cid:durableId="1863392960">
    <w:abstractNumId w:val="38"/>
  </w:num>
  <w:num w:numId="12" w16cid:durableId="759257024">
    <w:abstractNumId w:val="24"/>
  </w:num>
  <w:num w:numId="13" w16cid:durableId="861433602">
    <w:abstractNumId w:val="42"/>
  </w:num>
  <w:num w:numId="14" w16cid:durableId="1159268003">
    <w:abstractNumId w:val="21"/>
  </w:num>
  <w:num w:numId="15" w16cid:durableId="1713917089">
    <w:abstractNumId w:val="5"/>
  </w:num>
  <w:num w:numId="16" w16cid:durableId="639698348">
    <w:abstractNumId w:val="22"/>
  </w:num>
  <w:num w:numId="17" w16cid:durableId="1183128119">
    <w:abstractNumId w:val="34"/>
  </w:num>
  <w:num w:numId="18" w16cid:durableId="1543908796">
    <w:abstractNumId w:val="16"/>
  </w:num>
  <w:num w:numId="19" w16cid:durableId="1078677247">
    <w:abstractNumId w:val="36"/>
  </w:num>
  <w:num w:numId="20" w16cid:durableId="1409426269">
    <w:abstractNumId w:val="9"/>
  </w:num>
  <w:num w:numId="21" w16cid:durableId="800222789">
    <w:abstractNumId w:val="11"/>
  </w:num>
  <w:num w:numId="22" w16cid:durableId="1010989287">
    <w:abstractNumId w:val="0"/>
  </w:num>
  <w:num w:numId="23" w16cid:durableId="940986991">
    <w:abstractNumId w:val="10"/>
  </w:num>
  <w:num w:numId="24" w16cid:durableId="66266383">
    <w:abstractNumId w:val="37"/>
  </w:num>
  <w:num w:numId="25" w16cid:durableId="1302878361">
    <w:abstractNumId w:val="35"/>
  </w:num>
  <w:num w:numId="26" w16cid:durableId="649792762">
    <w:abstractNumId w:val="6"/>
  </w:num>
  <w:num w:numId="27" w16cid:durableId="194125309">
    <w:abstractNumId w:val="8"/>
  </w:num>
  <w:num w:numId="28" w16cid:durableId="1585450442">
    <w:abstractNumId w:val="19"/>
  </w:num>
  <w:num w:numId="29" w16cid:durableId="1983386266">
    <w:abstractNumId w:val="23"/>
  </w:num>
  <w:num w:numId="30" w16cid:durableId="1147042328">
    <w:abstractNumId w:val="18"/>
  </w:num>
  <w:num w:numId="31" w16cid:durableId="363797029">
    <w:abstractNumId w:val="20"/>
  </w:num>
  <w:num w:numId="32" w16cid:durableId="1872182046">
    <w:abstractNumId w:val="13"/>
  </w:num>
  <w:num w:numId="33" w16cid:durableId="1256128761">
    <w:abstractNumId w:val="43"/>
  </w:num>
  <w:num w:numId="34" w16cid:durableId="346062299">
    <w:abstractNumId w:val="2"/>
  </w:num>
  <w:num w:numId="35" w16cid:durableId="314382949">
    <w:abstractNumId w:val="32"/>
  </w:num>
  <w:num w:numId="36" w16cid:durableId="2020689798">
    <w:abstractNumId w:val="7"/>
  </w:num>
  <w:num w:numId="37" w16cid:durableId="446047124">
    <w:abstractNumId w:val="12"/>
  </w:num>
  <w:num w:numId="38" w16cid:durableId="1868129795">
    <w:abstractNumId w:val="29"/>
  </w:num>
  <w:num w:numId="39" w16cid:durableId="1693068178">
    <w:abstractNumId w:val="4"/>
  </w:num>
  <w:num w:numId="40" w16cid:durableId="621032929">
    <w:abstractNumId w:val="28"/>
  </w:num>
  <w:num w:numId="41" w16cid:durableId="1890653731">
    <w:abstractNumId w:val="39"/>
  </w:num>
  <w:num w:numId="42" w16cid:durableId="1727605295">
    <w:abstractNumId w:val="26"/>
  </w:num>
  <w:num w:numId="43" w16cid:durableId="1934699324">
    <w:abstractNumId w:val="1"/>
  </w:num>
  <w:num w:numId="44" w16cid:durableId="94588506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13C"/>
    <w:rsid w:val="000031F1"/>
    <w:rsid w:val="00004C1B"/>
    <w:rsid w:val="00006CA2"/>
    <w:rsid w:val="000129C8"/>
    <w:rsid w:val="00012E3F"/>
    <w:rsid w:val="00014EC3"/>
    <w:rsid w:val="000174A9"/>
    <w:rsid w:val="000220AC"/>
    <w:rsid w:val="000246BC"/>
    <w:rsid w:val="00025649"/>
    <w:rsid w:val="00025663"/>
    <w:rsid w:val="0002727F"/>
    <w:rsid w:val="00034FA9"/>
    <w:rsid w:val="00036BFB"/>
    <w:rsid w:val="00037ADD"/>
    <w:rsid w:val="000415A7"/>
    <w:rsid w:val="00042710"/>
    <w:rsid w:val="0004305E"/>
    <w:rsid w:val="00043D00"/>
    <w:rsid w:val="000443A1"/>
    <w:rsid w:val="0005018A"/>
    <w:rsid w:val="000541DC"/>
    <w:rsid w:val="000545F9"/>
    <w:rsid w:val="00055ABE"/>
    <w:rsid w:val="00065B4A"/>
    <w:rsid w:val="000677F3"/>
    <w:rsid w:val="00073D80"/>
    <w:rsid w:val="000808DE"/>
    <w:rsid w:val="00082D03"/>
    <w:rsid w:val="00082F3C"/>
    <w:rsid w:val="00087244"/>
    <w:rsid w:val="00087BA0"/>
    <w:rsid w:val="000934DE"/>
    <w:rsid w:val="000948BF"/>
    <w:rsid w:val="0009503A"/>
    <w:rsid w:val="000A08A0"/>
    <w:rsid w:val="000A0C06"/>
    <w:rsid w:val="000A4CB8"/>
    <w:rsid w:val="000A507B"/>
    <w:rsid w:val="000A62C5"/>
    <w:rsid w:val="000A69E9"/>
    <w:rsid w:val="000A7533"/>
    <w:rsid w:val="000B043B"/>
    <w:rsid w:val="000B097D"/>
    <w:rsid w:val="000B6E91"/>
    <w:rsid w:val="000C2769"/>
    <w:rsid w:val="000C33CC"/>
    <w:rsid w:val="000C64A0"/>
    <w:rsid w:val="000C7D8B"/>
    <w:rsid w:val="000D1AAE"/>
    <w:rsid w:val="000D2B34"/>
    <w:rsid w:val="000D379F"/>
    <w:rsid w:val="000D4EA0"/>
    <w:rsid w:val="000E060E"/>
    <w:rsid w:val="000E15B3"/>
    <w:rsid w:val="000E2352"/>
    <w:rsid w:val="000E399B"/>
    <w:rsid w:val="000E7581"/>
    <w:rsid w:val="000F0D60"/>
    <w:rsid w:val="000F2812"/>
    <w:rsid w:val="000F3E15"/>
    <w:rsid w:val="000F4B23"/>
    <w:rsid w:val="000F7C68"/>
    <w:rsid w:val="001031C9"/>
    <w:rsid w:val="001075D9"/>
    <w:rsid w:val="00111F22"/>
    <w:rsid w:val="00112858"/>
    <w:rsid w:val="001137AB"/>
    <w:rsid w:val="00116BE1"/>
    <w:rsid w:val="00121887"/>
    <w:rsid w:val="00122079"/>
    <w:rsid w:val="001225C0"/>
    <w:rsid w:val="00122B39"/>
    <w:rsid w:val="00123226"/>
    <w:rsid w:val="00123BF4"/>
    <w:rsid w:val="00125398"/>
    <w:rsid w:val="00126105"/>
    <w:rsid w:val="00130D08"/>
    <w:rsid w:val="001337C9"/>
    <w:rsid w:val="0013481A"/>
    <w:rsid w:val="0013767C"/>
    <w:rsid w:val="00137D18"/>
    <w:rsid w:val="00137D5B"/>
    <w:rsid w:val="00145C98"/>
    <w:rsid w:val="00152B77"/>
    <w:rsid w:val="00152FF1"/>
    <w:rsid w:val="0015531D"/>
    <w:rsid w:val="00156A59"/>
    <w:rsid w:val="0016036B"/>
    <w:rsid w:val="00161199"/>
    <w:rsid w:val="00162A83"/>
    <w:rsid w:val="0016413E"/>
    <w:rsid w:val="00167C90"/>
    <w:rsid w:val="00170A15"/>
    <w:rsid w:val="0018088B"/>
    <w:rsid w:val="00185402"/>
    <w:rsid w:val="00191E3A"/>
    <w:rsid w:val="001933F3"/>
    <w:rsid w:val="00197C07"/>
    <w:rsid w:val="001A052B"/>
    <w:rsid w:val="001A0C07"/>
    <w:rsid w:val="001A1720"/>
    <w:rsid w:val="001A1A9A"/>
    <w:rsid w:val="001A783B"/>
    <w:rsid w:val="001B37D3"/>
    <w:rsid w:val="001B45C6"/>
    <w:rsid w:val="001B6D4F"/>
    <w:rsid w:val="001B7E27"/>
    <w:rsid w:val="001C19AA"/>
    <w:rsid w:val="001C1DE7"/>
    <w:rsid w:val="001C46E4"/>
    <w:rsid w:val="001C562C"/>
    <w:rsid w:val="001C60FC"/>
    <w:rsid w:val="001C62E0"/>
    <w:rsid w:val="001C6872"/>
    <w:rsid w:val="001D16D0"/>
    <w:rsid w:val="001D36FB"/>
    <w:rsid w:val="001D5A0D"/>
    <w:rsid w:val="001D64F5"/>
    <w:rsid w:val="001E34EC"/>
    <w:rsid w:val="001E720E"/>
    <w:rsid w:val="001F15A0"/>
    <w:rsid w:val="001F3039"/>
    <w:rsid w:val="001F33E9"/>
    <w:rsid w:val="001F7306"/>
    <w:rsid w:val="00202E15"/>
    <w:rsid w:val="00203629"/>
    <w:rsid w:val="00206181"/>
    <w:rsid w:val="00211402"/>
    <w:rsid w:val="00212531"/>
    <w:rsid w:val="00213FAA"/>
    <w:rsid w:val="002150B5"/>
    <w:rsid w:val="00215BE9"/>
    <w:rsid w:val="00216854"/>
    <w:rsid w:val="00221513"/>
    <w:rsid w:val="00225AA4"/>
    <w:rsid w:val="0022626D"/>
    <w:rsid w:val="00227DB4"/>
    <w:rsid w:val="002310A5"/>
    <w:rsid w:val="002317B4"/>
    <w:rsid w:val="00231EC9"/>
    <w:rsid w:val="00233079"/>
    <w:rsid w:val="002348C6"/>
    <w:rsid w:val="00237C04"/>
    <w:rsid w:val="00237D0B"/>
    <w:rsid w:val="002423CF"/>
    <w:rsid w:val="00243E37"/>
    <w:rsid w:val="002443F1"/>
    <w:rsid w:val="002450BE"/>
    <w:rsid w:val="002456EC"/>
    <w:rsid w:val="002515F2"/>
    <w:rsid w:val="00251BD5"/>
    <w:rsid w:val="00251C31"/>
    <w:rsid w:val="002547A5"/>
    <w:rsid w:val="00255A85"/>
    <w:rsid w:val="00260644"/>
    <w:rsid w:val="0026229A"/>
    <w:rsid w:val="0026232A"/>
    <w:rsid w:val="002645DA"/>
    <w:rsid w:val="00264799"/>
    <w:rsid w:val="00265622"/>
    <w:rsid w:val="00266346"/>
    <w:rsid w:val="00271410"/>
    <w:rsid w:val="00274271"/>
    <w:rsid w:val="00275132"/>
    <w:rsid w:val="00275535"/>
    <w:rsid w:val="0027742D"/>
    <w:rsid w:val="0028090D"/>
    <w:rsid w:val="0028460C"/>
    <w:rsid w:val="00294BFA"/>
    <w:rsid w:val="0029501A"/>
    <w:rsid w:val="00296158"/>
    <w:rsid w:val="00296375"/>
    <w:rsid w:val="002A10CE"/>
    <w:rsid w:val="002A1CCE"/>
    <w:rsid w:val="002A3F6A"/>
    <w:rsid w:val="002A62B7"/>
    <w:rsid w:val="002B0072"/>
    <w:rsid w:val="002B41F1"/>
    <w:rsid w:val="002C23C2"/>
    <w:rsid w:val="002C5234"/>
    <w:rsid w:val="002D196C"/>
    <w:rsid w:val="002D1F05"/>
    <w:rsid w:val="002D276B"/>
    <w:rsid w:val="002D4383"/>
    <w:rsid w:val="002D4D00"/>
    <w:rsid w:val="002D5400"/>
    <w:rsid w:val="002D6C12"/>
    <w:rsid w:val="002E322A"/>
    <w:rsid w:val="002E47FB"/>
    <w:rsid w:val="002E4823"/>
    <w:rsid w:val="002F2055"/>
    <w:rsid w:val="002F699C"/>
    <w:rsid w:val="003056BE"/>
    <w:rsid w:val="00306923"/>
    <w:rsid w:val="00312250"/>
    <w:rsid w:val="00314C23"/>
    <w:rsid w:val="00315F85"/>
    <w:rsid w:val="00317523"/>
    <w:rsid w:val="00321361"/>
    <w:rsid w:val="00322755"/>
    <w:rsid w:val="0032501B"/>
    <w:rsid w:val="00325105"/>
    <w:rsid w:val="00325C8C"/>
    <w:rsid w:val="00326064"/>
    <w:rsid w:val="00330127"/>
    <w:rsid w:val="00331FAB"/>
    <w:rsid w:val="00333682"/>
    <w:rsid w:val="003341B7"/>
    <w:rsid w:val="00335028"/>
    <w:rsid w:val="00337D67"/>
    <w:rsid w:val="00341944"/>
    <w:rsid w:val="00342D4A"/>
    <w:rsid w:val="00343850"/>
    <w:rsid w:val="00352D51"/>
    <w:rsid w:val="0035539F"/>
    <w:rsid w:val="00371C33"/>
    <w:rsid w:val="00375F00"/>
    <w:rsid w:val="003771D0"/>
    <w:rsid w:val="00384254"/>
    <w:rsid w:val="0039133B"/>
    <w:rsid w:val="00396355"/>
    <w:rsid w:val="0039786C"/>
    <w:rsid w:val="003A6AC6"/>
    <w:rsid w:val="003B5524"/>
    <w:rsid w:val="003C1F34"/>
    <w:rsid w:val="003C5DF5"/>
    <w:rsid w:val="003C6B6E"/>
    <w:rsid w:val="003C6C8C"/>
    <w:rsid w:val="003C721F"/>
    <w:rsid w:val="003C7E41"/>
    <w:rsid w:val="003D1DD4"/>
    <w:rsid w:val="003D2EFE"/>
    <w:rsid w:val="003E1714"/>
    <w:rsid w:val="003E2095"/>
    <w:rsid w:val="003E3663"/>
    <w:rsid w:val="003E4876"/>
    <w:rsid w:val="003E5187"/>
    <w:rsid w:val="003E57DC"/>
    <w:rsid w:val="003E586B"/>
    <w:rsid w:val="003E6265"/>
    <w:rsid w:val="003F1E8A"/>
    <w:rsid w:val="003F2EB1"/>
    <w:rsid w:val="003F5D2C"/>
    <w:rsid w:val="003F731C"/>
    <w:rsid w:val="003F74A5"/>
    <w:rsid w:val="0040113C"/>
    <w:rsid w:val="00401366"/>
    <w:rsid w:val="00401EBF"/>
    <w:rsid w:val="00402CB8"/>
    <w:rsid w:val="00405309"/>
    <w:rsid w:val="00406549"/>
    <w:rsid w:val="004071B1"/>
    <w:rsid w:val="004103AC"/>
    <w:rsid w:val="00422B93"/>
    <w:rsid w:val="00436940"/>
    <w:rsid w:val="00436D66"/>
    <w:rsid w:val="004417EF"/>
    <w:rsid w:val="00442190"/>
    <w:rsid w:val="004437A8"/>
    <w:rsid w:val="00445E21"/>
    <w:rsid w:val="00446D24"/>
    <w:rsid w:val="00450F42"/>
    <w:rsid w:val="004556C3"/>
    <w:rsid w:val="00460527"/>
    <w:rsid w:val="00463149"/>
    <w:rsid w:val="0046317B"/>
    <w:rsid w:val="004633BA"/>
    <w:rsid w:val="00471E10"/>
    <w:rsid w:val="004745FA"/>
    <w:rsid w:val="00474EC0"/>
    <w:rsid w:val="00476E20"/>
    <w:rsid w:val="0048409D"/>
    <w:rsid w:val="00492CFC"/>
    <w:rsid w:val="004A158B"/>
    <w:rsid w:val="004A405F"/>
    <w:rsid w:val="004A5866"/>
    <w:rsid w:val="004B25A9"/>
    <w:rsid w:val="004B2AC2"/>
    <w:rsid w:val="004B73CB"/>
    <w:rsid w:val="004C3F44"/>
    <w:rsid w:val="004C4095"/>
    <w:rsid w:val="004C4C01"/>
    <w:rsid w:val="004D53F2"/>
    <w:rsid w:val="004E074F"/>
    <w:rsid w:val="004E0E5C"/>
    <w:rsid w:val="004E27E9"/>
    <w:rsid w:val="004E315B"/>
    <w:rsid w:val="004E3EAF"/>
    <w:rsid w:val="004E67F1"/>
    <w:rsid w:val="004F36DE"/>
    <w:rsid w:val="004F3A28"/>
    <w:rsid w:val="004F3FE1"/>
    <w:rsid w:val="004F4670"/>
    <w:rsid w:val="00504FEE"/>
    <w:rsid w:val="00510E52"/>
    <w:rsid w:val="00512CE7"/>
    <w:rsid w:val="00514598"/>
    <w:rsid w:val="005162A3"/>
    <w:rsid w:val="005162E6"/>
    <w:rsid w:val="00517C82"/>
    <w:rsid w:val="005250E3"/>
    <w:rsid w:val="005251AA"/>
    <w:rsid w:val="00526D88"/>
    <w:rsid w:val="00536FBF"/>
    <w:rsid w:val="00541D30"/>
    <w:rsid w:val="00544934"/>
    <w:rsid w:val="00547327"/>
    <w:rsid w:val="00550715"/>
    <w:rsid w:val="005507EA"/>
    <w:rsid w:val="0055327B"/>
    <w:rsid w:val="00554F19"/>
    <w:rsid w:val="00556A1A"/>
    <w:rsid w:val="00561820"/>
    <w:rsid w:val="00564862"/>
    <w:rsid w:val="005658BA"/>
    <w:rsid w:val="005709D8"/>
    <w:rsid w:val="00571CA2"/>
    <w:rsid w:val="00571D70"/>
    <w:rsid w:val="00574FD4"/>
    <w:rsid w:val="00584DDE"/>
    <w:rsid w:val="005874CC"/>
    <w:rsid w:val="00590AEE"/>
    <w:rsid w:val="00592763"/>
    <w:rsid w:val="00593245"/>
    <w:rsid w:val="00594CE5"/>
    <w:rsid w:val="005B49AC"/>
    <w:rsid w:val="005C060A"/>
    <w:rsid w:val="005C1040"/>
    <w:rsid w:val="005C2B5C"/>
    <w:rsid w:val="005C365A"/>
    <w:rsid w:val="005C7979"/>
    <w:rsid w:val="005D1D60"/>
    <w:rsid w:val="005D3EFF"/>
    <w:rsid w:val="005E27B1"/>
    <w:rsid w:val="005E3B71"/>
    <w:rsid w:val="005E42EB"/>
    <w:rsid w:val="005E47BE"/>
    <w:rsid w:val="005E7912"/>
    <w:rsid w:val="005F18D0"/>
    <w:rsid w:val="005F37FB"/>
    <w:rsid w:val="005F3BE4"/>
    <w:rsid w:val="005F447E"/>
    <w:rsid w:val="005F4FCE"/>
    <w:rsid w:val="005F5930"/>
    <w:rsid w:val="00612C56"/>
    <w:rsid w:val="00613514"/>
    <w:rsid w:val="00614156"/>
    <w:rsid w:val="00614819"/>
    <w:rsid w:val="00614B2E"/>
    <w:rsid w:val="00616A6E"/>
    <w:rsid w:val="00622DCC"/>
    <w:rsid w:val="00623E35"/>
    <w:rsid w:val="00624883"/>
    <w:rsid w:val="0062681C"/>
    <w:rsid w:val="00626FB9"/>
    <w:rsid w:val="00632377"/>
    <w:rsid w:val="00633532"/>
    <w:rsid w:val="006355B4"/>
    <w:rsid w:val="0064086C"/>
    <w:rsid w:val="00641C8D"/>
    <w:rsid w:val="006422E3"/>
    <w:rsid w:val="00644FE9"/>
    <w:rsid w:val="0066547C"/>
    <w:rsid w:val="006705F6"/>
    <w:rsid w:val="00670DCB"/>
    <w:rsid w:val="00675D97"/>
    <w:rsid w:val="00676594"/>
    <w:rsid w:val="00681270"/>
    <w:rsid w:val="00687D3A"/>
    <w:rsid w:val="00690193"/>
    <w:rsid w:val="006908EF"/>
    <w:rsid w:val="00692D6E"/>
    <w:rsid w:val="006A0F85"/>
    <w:rsid w:val="006A1FED"/>
    <w:rsid w:val="006A3983"/>
    <w:rsid w:val="006C41B8"/>
    <w:rsid w:val="006C563B"/>
    <w:rsid w:val="006C5855"/>
    <w:rsid w:val="006D00A6"/>
    <w:rsid w:val="006D1C32"/>
    <w:rsid w:val="006D31E5"/>
    <w:rsid w:val="006D34EC"/>
    <w:rsid w:val="006D36EC"/>
    <w:rsid w:val="006D5DA2"/>
    <w:rsid w:val="006D70CD"/>
    <w:rsid w:val="006E315B"/>
    <w:rsid w:val="006E5C7D"/>
    <w:rsid w:val="006E5ECF"/>
    <w:rsid w:val="006E6833"/>
    <w:rsid w:val="006F78FB"/>
    <w:rsid w:val="00700B91"/>
    <w:rsid w:val="007021E5"/>
    <w:rsid w:val="007048AE"/>
    <w:rsid w:val="00704A91"/>
    <w:rsid w:val="00707D55"/>
    <w:rsid w:val="00714C81"/>
    <w:rsid w:val="00724AD4"/>
    <w:rsid w:val="00725B41"/>
    <w:rsid w:val="0073191F"/>
    <w:rsid w:val="007320B1"/>
    <w:rsid w:val="007375DD"/>
    <w:rsid w:val="00737D25"/>
    <w:rsid w:val="007421EB"/>
    <w:rsid w:val="007572D9"/>
    <w:rsid w:val="007612B4"/>
    <w:rsid w:val="0076443B"/>
    <w:rsid w:val="007657E4"/>
    <w:rsid w:val="00767DF4"/>
    <w:rsid w:val="00773EF5"/>
    <w:rsid w:val="007808D7"/>
    <w:rsid w:val="00786150"/>
    <w:rsid w:val="007930AC"/>
    <w:rsid w:val="0079324D"/>
    <w:rsid w:val="007A1CCA"/>
    <w:rsid w:val="007B1185"/>
    <w:rsid w:val="007B2DCB"/>
    <w:rsid w:val="007C1308"/>
    <w:rsid w:val="007C3C9D"/>
    <w:rsid w:val="007D45E8"/>
    <w:rsid w:val="007E1E88"/>
    <w:rsid w:val="007E2A93"/>
    <w:rsid w:val="007E2BCB"/>
    <w:rsid w:val="0080125F"/>
    <w:rsid w:val="008049F9"/>
    <w:rsid w:val="00806C09"/>
    <w:rsid w:val="00812A3A"/>
    <w:rsid w:val="0081445E"/>
    <w:rsid w:val="0082090B"/>
    <w:rsid w:val="00820D81"/>
    <w:rsid w:val="0082267F"/>
    <w:rsid w:val="008254C1"/>
    <w:rsid w:val="008279F8"/>
    <w:rsid w:val="00827F19"/>
    <w:rsid w:val="00837EEE"/>
    <w:rsid w:val="00841DFC"/>
    <w:rsid w:val="0084321C"/>
    <w:rsid w:val="008473D5"/>
    <w:rsid w:val="00852E2C"/>
    <w:rsid w:val="008572BC"/>
    <w:rsid w:val="00861CA0"/>
    <w:rsid w:val="00862963"/>
    <w:rsid w:val="0086490E"/>
    <w:rsid w:val="00865CFD"/>
    <w:rsid w:val="00867E82"/>
    <w:rsid w:val="008711C8"/>
    <w:rsid w:val="008759D1"/>
    <w:rsid w:val="00877A0A"/>
    <w:rsid w:val="0088095A"/>
    <w:rsid w:val="00880BC8"/>
    <w:rsid w:val="00880CF1"/>
    <w:rsid w:val="008817E0"/>
    <w:rsid w:val="00881DB0"/>
    <w:rsid w:val="008828F8"/>
    <w:rsid w:val="00883E3F"/>
    <w:rsid w:val="008855D9"/>
    <w:rsid w:val="00892B65"/>
    <w:rsid w:val="00893646"/>
    <w:rsid w:val="008972A2"/>
    <w:rsid w:val="00897D1A"/>
    <w:rsid w:val="008A33C5"/>
    <w:rsid w:val="008A514E"/>
    <w:rsid w:val="008A568A"/>
    <w:rsid w:val="008B3467"/>
    <w:rsid w:val="008B4023"/>
    <w:rsid w:val="008C0EF5"/>
    <w:rsid w:val="008C58E1"/>
    <w:rsid w:val="008C6394"/>
    <w:rsid w:val="008D0B9E"/>
    <w:rsid w:val="008D12D1"/>
    <w:rsid w:val="008D2416"/>
    <w:rsid w:val="008D3C70"/>
    <w:rsid w:val="008D6AD0"/>
    <w:rsid w:val="008D6C2E"/>
    <w:rsid w:val="008D7D68"/>
    <w:rsid w:val="008E204C"/>
    <w:rsid w:val="008E430D"/>
    <w:rsid w:val="008E488C"/>
    <w:rsid w:val="008E5B50"/>
    <w:rsid w:val="008E5FD5"/>
    <w:rsid w:val="008E6032"/>
    <w:rsid w:val="008E62FD"/>
    <w:rsid w:val="008E6C01"/>
    <w:rsid w:val="008F325B"/>
    <w:rsid w:val="008F3D5F"/>
    <w:rsid w:val="008F4108"/>
    <w:rsid w:val="008F5847"/>
    <w:rsid w:val="008F7E6C"/>
    <w:rsid w:val="009006CA"/>
    <w:rsid w:val="00903744"/>
    <w:rsid w:val="009103D4"/>
    <w:rsid w:val="00912158"/>
    <w:rsid w:val="0091392E"/>
    <w:rsid w:val="00914334"/>
    <w:rsid w:val="0091772C"/>
    <w:rsid w:val="009252B9"/>
    <w:rsid w:val="00926BCA"/>
    <w:rsid w:val="009305F1"/>
    <w:rsid w:val="00930B0D"/>
    <w:rsid w:val="00931593"/>
    <w:rsid w:val="009402A3"/>
    <w:rsid w:val="00941621"/>
    <w:rsid w:val="009417C7"/>
    <w:rsid w:val="009423D5"/>
    <w:rsid w:val="00943B13"/>
    <w:rsid w:val="00953516"/>
    <w:rsid w:val="00961379"/>
    <w:rsid w:val="00962E2B"/>
    <w:rsid w:val="00963845"/>
    <w:rsid w:val="0096462D"/>
    <w:rsid w:val="009715CD"/>
    <w:rsid w:val="0097277B"/>
    <w:rsid w:val="009747AE"/>
    <w:rsid w:val="009756B1"/>
    <w:rsid w:val="00990108"/>
    <w:rsid w:val="00992C38"/>
    <w:rsid w:val="009930D3"/>
    <w:rsid w:val="00993A5E"/>
    <w:rsid w:val="00993E2A"/>
    <w:rsid w:val="009A1C2E"/>
    <w:rsid w:val="009B0167"/>
    <w:rsid w:val="009B2532"/>
    <w:rsid w:val="009B3D6B"/>
    <w:rsid w:val="009B6485"/>
    <w:rsid w:val="009B7404"/>
    <w:rsid w:val="009C0EA5"/>
    <w:rsid w:val="009C4E9A"/>
    <w:rsid w:val="009C5DA2"/>
    <w:rsid w:val="009D1C77"/>
    <w:rsid w:val="009D3AD1"/>
    <w:rsid w:val="009D459A"/>
    <w:rsid w:val="009E0013"/>
    <w:rsid w:val="009E1A58"/>
    <w:rsid w:val="009E5D43"/>
    <w:rsid w:val="009E5FF4"/>
    <w:rsid w:val="009F08E3"/>
    <w:rsid w:val="009F652B"/>
    <w:rsid w:val="00A0097B"/>
    <w:rsid w:val="00A00A85"/>
    <w:rsid w:val="00A0641C"/>
    <w:rsid w:val="00A1036A"/>
    <w:rsid w:val="00A144A5"/>
    <w:rsid w:val="00A202B6"/>
    <w:rsid w:val="00A25EC9"/>
    <w:rsid w:val="00A27BF5"/>
    <w:rsid w:val="00A44635"/>
    <w:rsid w:val="00A45AAE"/>
    <w:rsid w:val="00A50F2E"/>
    <w:rsid w:val="00A51FE6"/>
    <w:rsid w:val="00A63652"/>
    <w:rsid w:val="00A67263"/>
    <w:rsid w:val="00A713F5"/>
    <w:rsid w:val="00A71D8F"/>
    <w:rsid w:val="00A810B7"/>
    <w:rsid w:val="00A84657"/>
    <w:rsid w:val="00A94D56"/>
    <w:rsid w:val="00A96B16"/>
    <w:rsid w:val="00AA05BC"/>
    <w:rsid w:val="00AA128F"/>
    <w:rsid w:val="00AA3CA3"/>
    <w:rsid w:val="00AA65FB"/>
    <w:rsid w:val="00AA7591"/>
    <w:rsid w:val="00AB13A3"/>
    <w:rsid w:val="00AB1FCE"/>
    <w:rsid w:val="00AB32BF"/>
    <w:rsid w:val="00AC1373"/>
    <w:rsid w:val="00AC3917"/>
    <w:rsid w:val="00AC67F0"/>
    <w:rsid w:val="00AD09F6"/>
    <w:rsid w:val="00AD1032"/>
    <w:rsid w:val="00AD2343"/>
    <w:rsid w:val="00AD2B72"/>
    <w:rsid w:val="00AD39AD"/>
    <w:rsid w:val="00AD5A5B"/>
    <w:rsid w:val="00AD65D0"/>
    <w:rsid w:val="00AD73C7"/>
    <w:rsid w:val="00AE0466"/>
    <w:rsid w:val="00AE35B3"/>
    <w:rsid w:val="00AE40B0"/>
    <w:rsid w:val="00AE429A"/>
    <w:rsid w:val="00AE705D"/>
    <w:rsid w:val="00AF0C5F"/>
    <w:rsid w:val="00AF1AAC"/>
    <w:rsid w:val="00AF2809"/>
    <w:rsid w:val="00AF3F69"/>
    <w:rsid w:val="00AF64CC"/>
    <w:rsid w:val="00B002E7"/>
    <w:rsid w:val="00B01775"/>
    <w:rsid w:val="00B04C62"/>
    <w:rsid w:val="00B1156F"/>
    <w:rsid w:val="00B12D90"/>
    <w:rsid w:val="00B14066"/>
    <w:rsid w:val="00B15655"/>
    <w:rsid w:val="00B15C90"/>
    <w:rsid w:val="00B2667C"/>
    <w:rsid w:val="00B27113"/>
    <w:rsid w:val="00B3160C"/>
    <w:rsid w:val="00B31F33"/>
    <w:rsid w:val="00B322DF"/>
    <w:rsid w:val="00B33848"/>
    <w:rsid w:val="00B3436D"/>
    <w:rsid w:val="00B422DE"/>
    <w:rsid w:val="00B46476"/>
    <w:rsid w:val="00B478A8"/>
    <w:rsid w:val="00B4796A"/>
    <w:rsid w:val="00B50774"/>
    <w:rsid w:val="00B61441"/>
    <w:rsid w:val="00B6167F"/>
    <w:rsid w:val="00B61CEA"/>
    <w:rsid w:val="00B63726"/>
    <w:rsid w:val="00B643FD"/>
    <w:rsid w:val="00B67B5D"/>
    <w:rsid w:val="00B67E1D"/>
    <w:rsid w:val="00B7076B"/>
    <w:rsid w:val="00B711CD"/>
    <w:rsid w:val="00B7262E"/>
    <w:rsid w:val="00B764B5"/>
    <w:rsid w:val="00B7692B"/>
    <w:rsid w:val="00B80A02"/>
    <w:rsid w:val="00B82D99"/>
    <w:rsid w:val="00B94B4E"/>
    <w:rsid w:val="00B96B5E"/>
    <w:rsid w:val="00B96D9D"/>
    <w:rsid w:val="00BA2AF2"/>
    <w:rsid w:val="00BA4173"/>
    <w:rsid w:val="00BA6CE1"/>
    <w:rsid w:val="00BA730C"/>
    <w:rsid w:val="00BA75BE"/>
    <w:rsid w:val="00BB0487"/>
    <w:rsid w:val="00BB0B1E"/>
    <w:rsid w:val="00BB1E4F"/>
    <w:rsid w:val="00BB2317"/>
    <w:rsid w:val="00BB3493"/>
    <w:rsid w:val="00BB4373"/>
    <w:rsid w:val="00BC0609"/>
    <w:rsid w:val="00BC1595"/>
    <w:rsid w:val="00BC6166"/>
    <w:rsid w:val="00BD3BDB"/>
    <w:rsid w:val="00BD41A1"/>
    <w:rsid w:val="00BD690E"/>
    <w:rsid w:val="00BE0907"/>
    <w:rsid w:val="00BE3360"/>
    <w:rsid w:val="00BE3AE4"/>
    <w:rsid w:val="00BE53AC"/>
    <w:rsid w:val="00BE59D4"/>
    <w:rsid w:val="00BF37C3"/>
    <w:rsid w:val="00C0202B"/>
    <w:rsid w:val="00C13884"/>
    <w:rsid w:val="00C237DD"/>
    <w:rsid w:val="00C23AA7"/>
    <w:rsid w:val="00C24EA2"/>
    <w:rsid w:val="00C30BD2"/>
    <w:rsid w:val="00C30CB9"/>
    <w:rsid w:val="00C321FA"/>
    <w:rsid w:val="00C3365C"/>
    <w:rsid w:val="00C37155"/>
    <w:rsid w:val="00C420AA"/>
    <w:rsid w:val="00C431E8"/>
    <w:rsid w:val="00C43853"/>
    <w:rsid w:val="00C4715F"/>
    <w:rsid w:val="00C51835"/>
    <w:rsid w:val="00C52782"/>
    <w:rsid w:val="00C55FE6"/>
    <w:rsid w:val="00C650FF"/>
    <w:rsid w:val="00C65387"/>
    <w:rsid w:val="00C819B4"/>
    <w:rsid w:val="00C820B8"/>
    <w:rsid w:val="00C8290B"/>
    <w:rsid w:val="00C90C90"/>
    <w:rsid w:val="00C91B9E"/>
    <w:rsid w:val="00C96078"/>
    <w:rsid w:val="00CA1108"/>
    <w:rsid w:val="00CA1D7B"/>
    <w:rsid w:val="00CA3727"/>
    <w:rsid w:val="00CA467F"/>
    <w:rsid w:val="00CA483F"/>
    <w:rsid w:val="00CA5C16"/>
    <w:rsid w:val="00CA6E49"/>
    <w:rsid w:val="00CA743E"/>
    <w:rsid w:val="00CA751C"/>
    <w:rsid w:val="00CB0DDF"/>
    <w:rsid w:val="00CB2252"/>
    <w:rsid w:val="00CB2C4A"/>
    <w:rsid w:val="00CB2FEA"/>
    <w:rsid w:val="00CB3F67"/>
    <w:rsid w:val="00CB5755"/>
    <w:rsid w:val="00CB625F"/>
    <w:rsid w:val="00CB6CAF"/>
    <w:rsid w:val="00CC0EB7"/>
    <w:rsid w:val="00CC2373"/>
    <w:rsid w:val="00CC2DDD"/>
    <w:rsid w:val="00CC7A7D"/>
    <w:rsid w:val="00CD1209"/>
    <w:rsid w:val="00CD1793"/>
    <w:rsid w:val="00CD1F08"/>
    <w:rsid w:val="00CD27E1"/>
    <w:rsid w:val="00CD5208"/>
    <w:rsid w:val="00CE2D91"/>
    <w:rsid w:val="00CE4180"/>
    <w:rsid w:val="00CF2755"/>
    <w:rsid w:val="00CF6B8F"/>
    <w:rsid w:val="00D03D06"/>
    <w:rsid w:val="00D054F8"/>
    <w:rsid w:val="00D11435"/>
    <w:rsid w:val="00D11C30"/>
    <w:rsid w:val="00D1410C"/>
    <w:rsid w:val="00D15CB9"/>
    <w:rsid w:val="00D166B4"/>
    <w:rsid w:val="00D17251"/>
    <w:rsid w:val="00D175ED"/>
    <w:rsid w:val="00D26AA6"/>
    <w:rsid w:val="00D31F8C"/>
    <w:rsid w:val="00D35DFC"/>
    <w:rsid w:val="00D376B4"/>
    <w:rsid w:val="00D444FA"/>
    <w:rsid w:val="00D50DF5"/>
    <w:rsid w:val="00D54A1B"/>
    <w:rsid w:val="00D673AA"/>
    <w:rsid w:val="00D84350"/>
    <w:rsid w:val="00D849DB"/>
    <w:rsid w:val="00D90ABC"/>
    <w:rsid w:val="00D939B3"/>
    <w:rsid w:val="00D96715"/>
    <w:rsid w:val="00D96929"/>
    <w:rsid w:val="00DA11A5"/>
    <w:rsid w:val="00DA6175"/>
    <w:rsid w:val="00DB4AF9"/>
    <w:rsid w:val="00DC02D5"/>
    <w:rsid w:val="00DC362D"/>
    <w:rsid w:val="00DC57A3"/>
    <w:rsid w:val="00DC6F18"/>
    <w:rsid w:val="00DD440B"/>
    <w:rsid w:val="00DE023C"/>
    <w:rsid w:val="00DE0937"/>
    <w:rsid w:val="00DE529E"/>
    <w:rsid w:val="00DE64FA"/>
    <w:rsid w:val="00DF161F"/>
    <w:rsid w:val="00DF28E4"/>
    <w:rsid w:val="00E019F1"/>
    <w:rsid w:val="00E02055"/>
    <w:rsid w:val="00E04495"/>
    <w:rsid w:val="00E109B0"/>
    <w:rsid w:val="00E16E25"/>
    <w:rsid w:val="00E22A10"/>
    <w:rsid w:val="00E23239"/>
    <w:rsid w:val="00E27D4C"/>
    <w:rsid w:val="00E30F82"/>
    <w:rsid w:val="00E37C65"/>
    <w:rsid w:val="00E40A80"/>
    <w:rsid w:val="00E4131D"/>
    <w:rsid w:val="00E42532"/>
    <w:rsid w:val="00E42BFC"/>
    <w:rsid w:val="00E43A74"/>
    <w:rsid w:val="00E44F83"/>
    <w:rsid w:val="00E453F7"/>
    <w:rsid w:val="00E5382B"/>
    <w:rsid w:val="00E562DA"/>
    <w:rsid w:val="00E60053"/>
    <w:rsid w:val="00E61F5E"/>
    <w:rsid w:val="00E646EA"/>
    <w:rsid w:val="00E66485"/>
    <w:rsid w:val="00E67850"/>
    <w:rsid w:val="00E7663D"/>
    <w:rsid w:val="00E777EC"/>
    <w:rsid w:val="00E7786D"/>
    <w:rsid w:val="00E85998"/>
    <w:rsid w:val="00E85B86"/>
    <w:rsid w:val="00E86A4D"/>
    <w:rsid w:val="00E90910"/>
    <w:rsid w:val="00E93045"/>
    <w:rsid w:val="00E9772F"/>
    <w:rsid w:val="00EA12A4"/>
    <w:rsid w:val="00EA4CF7"/>
    <w:rsid w:val="00EA59E7"/>
    <w:rsid w:val="00EA72A6"/>
    <w:rsid w:val="00EB09C3"/>
    <w:rsid w:val="00EB2A5D"/>
    <w:rsid w:val="00EB51EA"/>
    <w:rsid w:val="00EB7C81"/>
    <w:rsid w:val="00EC03C8"/>
    <w:rsid w:val="00EC3AC1"/>
    <w:rsid w:val="00EC4B98"/>
    <w:rsid w:val="00EC5269"/>
    <w:rsid w:val="00EC630B"/>
    <w:rsid w:val="00EC718A"/>
    <w:rsid w:val="00EC7C37"/>
    <w:rsid w:val="00ED19A5"/>
    <w:rsid w:val="00ED3DCD"/>
    <w:rsid w:val="00ED4F07"/>
    <w:rsid w:val="00ED741C"/>
    <w:rsid w:val="00EE0F2B"/>
    <w:rsid w:val="00EE4713"/>
    <w:rsid w:val="00EE4DFB"/>
    <w:rsid w:val="00EE752E"/>
    <w:rsid w:val="00EF046D"/>
    <w:rsid w:val="00EF0BB6"/>
    <w:rsid w:val="00EF1B09"/>
    <w:rsid w:val="00EF1FD0"/>
    <w:rsid w:val="00EF783A"/>
    <w:rsid w:val="00F047C3"/>
    <w:rsid w:val="00F054DD"/>
    <w:rsid w:val="00F07772"/>
    <w:rsid w:val="00F10A95"/>
    <w:rsid w:val="00F12308"/>
    <w:rsid w:val="00F1290E"/>
    <w:rsid w:val="00F161E9"/>
    <w:rsid w:val="00F173CB"/>
    <w:rsid w:val="00F206A1"/>
    <w:rsid w:val="00F2108A"/>
    <w:rsid w:val="00F212DE"/>
    <w:rsid w:val="00F27EDF"/>
    <w:rsid w:val="00F3365B"/>
    <w:rsid w:val="00F344A4"/>
    <w:rsid w:val="00F3605E"/>
    <w:rsid w:val="00F43201"/>
    <w:rsid w:val="00F45EE1"/>
    <w:rsid w:val="00F4715A"/>
    <w:rsid w:val="00F4740E"/>
    <w:rsid w:val="00F5006E"/>
    <w:rsid w:val="00F526B1"/>
    <w:rsid w:val="00F57E4B"/>
    <w:rsid w:val="00F60DDB"/>
    <w:rsid w:val="00F70663"/>
    <w:rsid w:val="00F71934"/>
    <w:rsid w:val="00F85429"/>
    <w:rsid w:val="00F86624"/>
    <w:rsid w:val="00F867BC"/>
    <w:rsid w:val="00F86902"/>
    <w:rsid w:val="00F86A64"/>
    <w:rsid w:val="00F905EB"/>
    <w:rsid w:val="00F957E2"/>
    <w:rsid w:val="00F972A4"/>
    <w:rsid w:val="00FA2687"/>
    <w:rsid w:val="00FA67D8"/>
    <w:rsid w:val="00FB1720"/>
    <w:rsid w:val="00FB2652"/>
    <w:rsid w:val="00FB6121"/>
    <w:rsid w:val="00FC078C"/>
    <w:rsid w:val="00FC11BD"/>
    <w:rsid w:val="00FC26D4"/>
    <w:rsid w:val="00FC4F16"/>
    <w:rsid w:val="00FC5526"/>
    <w:rsid w:val="00FC58E0"/>
    <w:rsid w:val="00FE79B1"/>
    <w:rsid w:val="00FF0FDE"/>
    <w:rsid w:val="00FF3EB9"/>
    <w:rsid w:val="00F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24461"/>
  <w15:chartTrackingRefBased/>
  <w15:docId w15:val="{741F6667-9CAC-43F1-862D-49336F25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1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1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1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1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1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01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1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1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1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1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1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1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1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1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1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94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D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D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D5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036BFB"/>
    <w:pPr>
      <w:suppressAutoHyphens/>
      <w:spacing w:beforeAutospacing="1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B552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524"/>
  </w:style>
  <w:style w:type="paragraph" w:styleId="Footer">
    <w:name w:val="footer"/>
    <w:basedOn w:val="Normal"/>
    <w:link w:val="FooterChar"/>
    <w:uiPriority w:val="99"/>
    <w:unhideWhenUsed/>
    <w:rsid w:val="003B552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524"/>
  </w:style>
  <w:style w:type="paragraph" w:styleId="Revision">
    <w:name w:val="Revision"/>
    <w:hidden/>
    <w:uiPriority w:val="99"/>
    <w:semiHidden/>
    <w:rsid w:val="00704A91"/>
  </w:style>
  <w:style w:type="character" w:customStyle="1" w:styleId="cf01">
    <w:name w:val="cf01"/>
    <w:basedOn w:val="DefaultParagraphFont"/>
    <w:rsid w:val="008473D5"/>
    <w:rPr>
      <w:rFonts w:ascii="Segoe UI" w:hAnsi="Segoe UI" w:cs="Segoe UI" w:hint="default"/>
      <w:color w:val="0C0C0C"/>
      <w:sz w:val="18"/>
      <w:szCs w:val="18"/>
    </w:rPr>
  </w:style>
  <w:style w:type="paragraph" w:customStyle="1" w:styleId="pf0">
    <w:name w:val="pf0"/>
    <w:basedOn w:val="Normal"/>
    <w:rsid w:val="008473D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customStyle="1" w:styleId="cf11">
    <w:name w:val="cf11"/>
    <w:basedOn w:val="DefaultParagraphFont"/>
    <w:rsid w:val="005D1D60"/>
    <w:rPr>
      <w:rFonts w:ascii="Segoe UI" w:hAnsi="Segoe UI" w:cs="Segoe UI" w:hint="default"/>
      <w:color w:val="0C0C0C"/>
      <w:sz w:val="18"/>
      <w:szCs w:val="18"/>
    </w:rPr>
  </w:style>
  <w:style w:type="paragraph" w:styleId="NoSpacing">
    <w:name w:val="No Spacing"/>
    <w:uiPriority w:val="1"/>
    <w:qFormat/>
    <w:rsid w:val="00AD2343"/>
  </w:style>
  <w:style w:type="character" w:styleId="Mention">
    <w:name w:val="Mention"/>
    <w:basedOn w:val="DefaultParagraphFont"/>
    <w:uiPriority w:val="99"/>
    <w:unhideWhenUsed/>
    <w:rsid w:val="00E777E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27EDF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PlainTable1">
    <w:name w:val="Plain Table 1"/>
    <w:basedOn w:val="TableNormal"/>
    <w:uiPriority w:val="41"/>
    <w:rsid w:val="00F27EDF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jpeg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4C03D8005412D144AC1E2525BF424880" ma:contentTypeVersion="16" ma:contentTypeDescription=" " ma:contentTypeScope="" ma:versionID="1b9d80017919eb0446abbfb94f2cd9d8">
  <xsd:schema xmlns:xsd="http://www.w3.org/2001/XMLSchema" xmlns:xs="http://www.w3.org/2001/XMLSchema" xmlns:p="http://schemas.microsoft.com/office/2006/metadata/properties" xmlns:ns2="2fe1a0e6-bb16-4c21-b94f-a074a051f9a1" xmlns:ns3="2f6a910d-138e-42c1-8e8a-320c1b7cf3f7" xmlns:ns5="bdc74c11-3c36-4c5d-88e6-02e5995d6652" targetNamespace="http://schemas.microsoft.com/office/2006/metadata/properties" ma:root="true" ma:fieldsID="ee403e8539db45cb6983a6483e99321f" ns2:_="" ns3:_="" ns5:_="">
    <xsd:import namespace="2fe1a0e6-bb16-4c21-b94f-a074a051f9a1"/>
    <xsd:import namespace="2f6a910d-138e-42c1-8e8a-320c1b7cf3f7"/>
    <xsd:import namespace="bdc74c11-3c36-4c5d-88e6-02e5995d665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lcf76f155ced4ddcb4097134ff3c332f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DateTaken" minOccurs="0"/>
                <xsd:element ref="ns5:MediaServiceObjectDetectorVersions" minOccurs="0"/>
                <xsd:element ref="ns5:MediaServiceLocation" minOccurs="0"/>
                <xsd:element ref="ns5:MediaLengthInSeconds" minOccurs="0"/>
                <xsd:element ref="ns5:MediaServiceSearchProperties" minOccurs="0"/>
                <xsd:element ref="ns2:SharedWithUsers" minOccurs="0"/>
                <xsd:element ref="ns2:SharedWithDetails" minOccurs="0"/>
                <xsd:element ref="ns5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1a0e6-bb16-4c21-b94f-a074a051f9a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5540e48a-1699-439b-afca-37c4dfef1266}" ma:internalName="TaxCatchAll" ma:showField="CatchAllData" ma:web="2fe1a0e6-bb16-4c21-b94f-a074a051f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5540e48a-1699-439b-afca-37c4dfef1266}" ma:internalName="TaxCatchAllLabel" ma:readOnly="true" ma:showField="CatchAllDataLabel" ma:web="2fe1a0e6-bb16-4c21-b94f-a074a051f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2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3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c74c11-3c36-4c5d-88e6-02e5995d66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3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3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3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3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3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NOC_ClusterName xmlns="2f6a910d-138e-42c1-8e8a-320c1b7cf3f7">ERP028 Digital Health Measurements 2023</TNOC_ClusterName>
    <h15fbb78f4cb41d290e72f301ea2865f xmlns="2fe1a0e6-bb16-4c21-b94f-a074a051f9a1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  <lcf76f155ced4ddcb4097134ff3c332f xmlns="bdc74c11-3c36-4c5d-88e6-02e5995d6652">
      <Terms xmlns="http://schemas.microsoft.com/office/infopath/2007/PartnerControls"/>
    </lcf76f155ced4ddcb4097134ff3c332f>
    <TNOC_ClusterId xmlns="2f6a910d-138e-42c1-8e8a-320c1b7cf3f7">P060.56124</TNOC_ClusterId>
    <TaxCatchAll xmlns="2fe1a0e6-bb16-4c21-b94f-a074a051f9a1">
      <Value>2</Value>
      <Value>3</Value>
    </TaxCatchAll>
    <n2a7a23bcc2241cb9261f9a914c7c1bb xmlns="2fe1a0e6-bb16-4c21-b94f-a074a051f9a1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bac4ab11065f4f6c809c820c57e320e5 xmlns="2fe1a0e6-bb16-4c21-b94f-a074a051f9a1">
      <Terms xmlns="http://schemas.microsoft.com/office/infopath/2007/PartnerControls"/>
    </bac4ab11065f4f6c809c820c57e320e5>
    <lca20d149a844688b6abf34073d5c21d xmlns="2fe1a0e6-bb16-4c21-b94f-a074a051f9a1">
      <Terms xmlns="http://schemas.microsoft.com/office/infopath/2007/PartnerControls"/>
    </lca20d149a844688b6abf34073d5c21d>
    <_dlc_DocId xmlns="2fe1a0e6-bb16-4c21-b94f-a074a051f9a1">WS3KWNZFJJEY-42966412-216234</_dlc_DocId>
    <_dlc_DocIdUrl xmlns="2fe1a0e6-bb16-4c21-b94f-a074a051f9a1">
      <Url>https://365tno.sharepoint.com/teams/P060.56124/_layouts/15/DocIdRedir.aspx?ID=WS3KWNZFJJEY-42966412-216234</Url>
      <Description>WS3KWNZFJJEY-42966412-216234</Description>
    </_dlc_DocIdUrl>
  </documentManagement>
</p:properties>
</file>

<file path=customXml/itemProps1.xml><?xml version="1.0" encoding="utf-8"?>
<ds:datastoreItem xmlns:ds="http://schemas.openxmlformats.org/officeDocument/2006/customXml" ds:itemID="{329E4BAD-9C8A-477C-9D5A-F2713894D3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1a0e6-bb16-4c21-b94f-a074a051f9a1"/>
    <ds:schemaRef ds:uri="2f6a910d-138e-42c1-8e8a-320c1b7cf3f7"/>
    <ds:schemaRef ds:uri="bdc74c11-3c36-4c5d-88e6-02e5995d66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0401B3-678F-444D-AD90-0E1071D67C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AAFFAC-820C-4D52-9895-2615DC10B7F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5098F2-E607-46FB-9ED2-39A2F6BE56D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D56A2AF-00A0-4450-93B3-4164E4D5384A}">
  <ds:schemaRefs>
    <ds:schemaRef ds:uri="http://schemas.microsoft.com/office/2006/metadata/properties"/>
    <ds:schemaRef ds:uri="http://schemas.microsoft.com/office/infopath/2007/PartnerControls"/>
    <ds:schemaRef ds:uri="2f6a910d-138e-42c1-8e8a-320c1b7cf3f7"/>
    <ds:schemaRef ds:uri="2fe1a0e6-bb16-4c21-b94f-a074a051f9a1"/>
    <ds:schemaRef ds:uri="bdc74c11-3c36-4c5d-88e6-02e5995d665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77</Words>
  <Characters>8126</Characters>
  <Application>Microsoft Office Word</Application>
  <DocSecurity>0</DocSecurity>
  <Lines>67</Lines>
  <Paragraphs>19</Paragraphs>
  <ScaleCrop>false</ScaleCrop>
  <Company/>
  <LinksUpToDate>false</LinksUpToDate>
  <CharactersWithSpaces>9584</CharactersWithSpaces>
  <SharedDoc>false</SharedDoc>
  <HLinks>
    <vt:vector size="12" baseType="variant">
      <vt:variant>
        <vt:i4>6553616</vt:i4>
      </vt:variant>
      <vt:variant>
        <vt:i4>3</vt:i4>
      </vt:variant>
      <vt:variant>
        <vt:i4>0</vt:i4>
      </vt:variant>
      <vt:variant>
        <vt:i4>5</vt:i4>
      </vt:variant>
      <vt:variant>
        <vt:lpwstr>mailto:kerstin.schorr@tno.nl</vt:lpwstr>
      </vt:variant>
      <vt:variant>
        <vt:lpwstr/>
      </vt:variant>
      <vt:variant>
        <vt:i4>6553616</vt:i4>
      </vt:variant>
      <vt:variant>
        <vt:i4>0</vt:i4>
      </vt:variant>
      <vt:variant>
        <vt:i4>0</vt:i4>
      </vt:variant>
      <vt:variant>
        <vt:i4>5</vt:i4>
      </vt:variant>
      <vt:variant>
        <vt:lpwstr>mailto:kerstin.schorr@tno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üksel, R. (Rana)</dc:creator>
  <cp:keywords/>
  <dc:description/>
  <cp:lastModifiedBy>Haring, N.L. (Nina)</cp:lastModifiedBy>
  <cp:revision>7</cp:revision>
  <cp:lastPrinted>2024-04-15T17:37:00Z</cp:lastPrinted>
  <dcterms:created xsi:type="dcterms:W3CDTF">2025-12-22T09:38:00Z</dcterms:created>
  <dcterms:modified xsi:type="dcterms:W3CDTF">2025-12-22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317DCC28344A7B82488658A034A5C01004C03D8005412D144AC1E2525BF424880</vt:lpwstr>
  </property>
  <property fmtid="{D5CDD505-2E9C-101B-9397-08002B2CF9AE}" pid="3" name="MediaServiceImageTags">
    <vt:lpwstr/>
  </property>
  <property fmtid="{D5CDD505-2E9C-101B-9397-08002B2CF9AE}" pid="4" name="TNOC_DocumentType">
    <vt:lpwstr/>
  </property>
  <property fmtid="{D5CDD505-2E9C-101B-9397-08002B2CF9AE}" pid="5" name="TNOC_ClusterType">
    <vt:lpwstr>3;#Project|fa11c4c9-105f-402c-bb40-9a56b4989397</vt:lpwstr>
  </property>
  <property fmtid="{D5CDD505-2E9C-101B-9397-08002B2CF9AE}" pid="6" name="TNOC_DocumentCategory">
    <vt:lpwstr/>
  </property>
  <property fmtid="{D5CDD505-2E9C-101B-9397-08002B2CF9AE}" pid="7" name="TNOC_DocumentClassification">
    <vt:lpwstr>2;#TNO Internal|1a23c89f-ef54-4907-86fd-8242403ff722</vt:lpwstr>
  </property>
  <property fmtid="{D5CDD505-2E9C-101B-9397-08002B2CF9AE}" pid="8" name="_dlc_DocIdItemGuid">
    <vt:lpwstr>cd060da8-cea6-4604-a0c0-8d96d4a7a0ef</vt:lpwstr>
  </property>
</Properties>
</file>